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1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31"/>
        <w:gridCol w:w="959"/>
        <w:gridCol w:w="990"/>
        <w:gridCol w:w="1202"/>
        <w:gridCol w:w="1048"/>
        <w:gridCol w:w="1080"/>
        <w:gridCol w:w="1080"/>
        <w:gridCol w:w="1080"/>
        <w:gridCol w:w="1170"/>
        <w:gridCol w:w="1080"/>
      </w:tblGrid>
      <w:tr w:rsidR="005A1A38" w:rsidRPr="00B00FC9" w14:paraId="68901B54" w14:textId="77777777" w:rsidTr="00342D15">
        <w:trPr>
          <w:cantSplit/>
          <w:trHeight w:val="1978"/>
        </w:trPr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D5EF9" w14:textId="77777777" w:rsidR="005A1A38" w:rsidRPr="00B00FC9" w:rsidRDefault="005A1A38" w:rsidP="00342D1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00FC9">
              <w:rPr>
                <w:rFonts w:ascii="Times New Roman" w:hAnsi="Times New Roman" w:cs="Times New Roman"/>
                <w:b/>
                <w:bCs/>
                <w:szCs w:val="22"/>
              </w:rPr>
              <w:t>Author, Year (Ref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CB1236A" w14:textId="77777777" w:rsidR="005A1A38" w:rsidRPr="00B00FC9" w:rsidRDefault="005A1A38" w:rsidP="00342D1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00FC9">
              <w:rPr>
                <w:rFonts w:ascii="Times New Roman" w:hAnsi="Times New Roman" w:cs="Times New Roman"/>
                <w:b/>
                <w:bCs/>
                <w:szCs w:val="22"/>
              </w:rPr>
              <w:t>Sequence gener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2A872BF" w14:textId="77777777" w:rsidR="005A1A38" w:rsidRPr="00B00FC9" w:rsidRDefault="005A1A38" w:rsidP="00342D1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00FC9">
              <w:rPr>
                <w:rFonts w:ascii="Times New Roman" w:hAnsi="Times New Roman" w:cs="Times New Roman"/>
                <w:b/>
                <w:bCs/>
                <w:szCs w:val="22"/>
              </w:rPr>
              <w:t>Allocation sequence concealment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46F00A" w14:textId="77777777" w:rsidR="005A1A38" w:rsidRPr="00B00FC9" w:rsidRDefault="005A1A38" w:rsidP="00342D1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00FC9">
              <w:rPr>
                <w:rFonts w:ascii="Times New Roman" w:hAnsi="Times New Roman" w:cs="Times New Roman"/>
                <w:b/>
                <w:bCs/>
                <w:szCs w:val="22"/>
              </w:rPr>
              <w:t>Blinding of participant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37383A0" w14:textId="77777777" w:rsidR="005A1A38" w:rsidRPr="00B00FC9" w:rsidRDefault="005A1A38" w:rsidP="00342D1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00FC9">
              <w:rPr>
                <w:rFonts w:ascii="Times New Roman" w:hAnsi="Times New Roman" w:cs="Times New Roman"/>
                <w:b/>
                <w:bCs/>
                <w:szCs w:val="22"/>
              </w:rPr>
              <w:t>Blinding of personne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18D82B7" w14:textId="77777777" w:rsidR="005A1A38" w:rsidRPr="00B00FC9" w:rsidRDefault="005A1A38" w:rsidP="00342D1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00FC9">
              <w:rPr>
                <w:rFonts w:ascii="Times New Roman" w:hAnsi="Times New Roman" w:cs="Times New Roman"/>
                <w:b/>
                <w:bCs/>
                <w:szCs w:val="22"/>
              </w:rPr>
              <w:t>Blinding of outcome assesso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CDC8E69" w14:textId="77777777" w:rsidR="005A1A38" w:rsidRPr="00B00FC9" w:rsidRDefault="005A1A38" w:rsidP="00342D1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00FC9">
              <w:rPr>
                <w:rFonts w:ascii="Times New Roman" w:hAnsi="Times New Roman" w:cs="Times New Roman"/>
                <w:b/>
                <w:bCs/>
                <w:szCs w:val="22"/>
              </w:rPr>
              <w:t>Complia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4500327" w14:textId="77777777" w:rsidR="005A1A38" w:rsidRPr="00B00FC9" w:rsidRDefault="005A1A38" w:rsidP="00342D1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00FC9">
              <w:rPr>
                <w:rFonts w:ascii="Times New Roman" w:hAnsi="Times New Roman" w:cs="Times New Roman"/>
                <w:b/>
                <w:bCs/>
                <w:szCs w:val="22"/>
              </w:rPr>
              <w:t>Groups comparable at baseli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C959AB4" w14:textId="77777777" w:rsidR="005A1A38" w:rsidRPr="00B00FC9" w:rsidRDefault="005A1A38" w:rsidP="00342D1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00FC9">
              <w:rPr>
                <w:rFonts w:ascii="Times New Roman" w:hAnsi="Times New Roman" w:cs="Times New Roman"/>
                <w:b/>
                <w:bCs/>
                <w:szCs w:val="22"/>
              </w:rPr>
              <w:t>Incomplete outcome</w:t>
            </w:r>
          </w:p>
          <w:p w14:paraId="625CB352" w14:textId="77777777" w:rsidR="005A1A38" w:rsidRPr="00B00FC9" w:rsidRDefault="005A1A38" w:rsidP="00342D1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00FC9">
              <w:rPr>
                <w:rFonts w:ascii="Times New Roman" w:hAnsi="Times New Roman" w:cs="Times New Roman"/>
                <w:b/>
                <w:bCs/>
                <w:szCs w:val="22"/>
              </w:rPr>
              <w:t>dat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583904" w14:textId="77777777" w:rsidR="005A1A38" w:rsidRPr="00B00FC9" w:rsidRDefault="005A1A38" w:rsidP="00342D1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00FC9">
              <w:rPr>
                <w:rFonts w:ascii="Times New Roman" w:hAnsi="Times New Roman" w:cs="Times New Roman"/>
                <w:b/>
                <w:bCs/>
                <w:szCs w:val="22"/>
              </w:rPr>
              <w:t>Selective outcome reporting</w:t>
            </w:r>
          </w:p>
        </w:tc>
      </w:tr>
      <w:tr w:rsidR="005A1A38" w:rsidRPr="00B00FC9" w14:paraId="6760B37B" w14:textId="77777777" w:rsidTr="00342D15">
        <w:trPr>
          <w:trHeight w:val="259"/>
        </w:trPr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54D4A" w14:textId="77777777" w:rsidR="005A1A38" w:rsidRPr="00B00FC9" w:rsidRDefault="005A1A38" w:rsidP="00342D1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00FC9">
              <w:rPr>
                <w:rFonts w:ascii="Times New Roman" w:hAnsi="Times New Roman" w:cs="Times New Roman"/>
                <w:szCs w:val="22"/>
              </w:rPr>
              <w:t>Alekel</w:t>
            </w:r>
            <w:proofErr w:type="spellEnd"/>
            <w:r w:rsidRPr="00B00FC9">
              <w:rPr>
                <w:rFonts w:ascii="Times New Roman" w:hAnsi="Times New Roman" w:cs="Times New Roman"/>
                <w:szCs w:val="22"/>
              </w:rPr>
              <w:t xml:space="preserve"> 2000 </w: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BbGVrZWw8L0F1dGhvcj48WWVhcj4yMDAwPC9ZZWFyPjxS
ZWNOdW0+MTA0PC9SZWNOdW0+PERpc3BsYXlUZXh0PlsyMV08L0Rpc3BsYXlUZXh0PjxyZWNvcmQ+
PHJlYy1udW1iZXI+MTA0PC9yZWMtbnVtYmVyPjxmb3JlaWduLWtleXM+PGtleSBhcHA9IkVOIiBk
Yi1pZD0iYTVhcGZ6d2Q1ZXQwemtlOWZyNXh6c2ZqemZmdjJ0OTVhd2RwIiB0aW1lc3RhbXA9IjE0
ODg5NDQ0MTMiPjEwNDwva2V5PjwvZm9yZWlnbi1rZXlzPjxyZWYtdHlwZSBuYW1lPSJKb3VybmFs
IEFydGljbGUiPjE3PC9yZWYtdHlwZT48Y29udHJpYnV0b3JzPjxhdXRob3JzPjxhdXRob3I+QWxl
a2VsLCBELiBMLjwvYXV0aG9yPjxhdXRob3I+R2VybWFpbiwgQS4gUy48L2F1dGhvcj48YXV0aG9y
PlBldGVyc29uLCBDLiBULjwvYXV0aG9yPjxhdXRob3I+SGFuc29uLCBLLiBCLjwvYXV0aG9yPjxh
dXRob3I+U3Rld2FydCwgSi4gVy48L2F1dGhvcj48YXV0aG9yPlRvZGEsIFQuPC9hdXRob3I+PC9h
dXRob3JzPjwvY29udHJpYnV0b3JzPjxhdXRoLWFkZHJlc3M+QWxla2VsLEQgTC4gRGVwYXJ0bWVu
dCBvZiBGb29kIFNjaWVuY2UgYW5kIEh1bWFuIE51dHJpdGlvbiwgSHVtYW4gTWV0YWJvbGljIFVu
aXQsIENlbnRlciBmb3IgRGVzaWduaW5nIEZvb2RzIHRvIEltcHJvdmUgTnV0cml0aW9uLCB0aGUg
RGVwYXJ0bWVudCBvZiBTdGF0aXN0aWNzLCBJb3dhIFN0YXRlIFVuaXZlcnNpdHksIEFtZXMgNTAw
MTEtMTEyMCwgVVNBLiBhbGVrZWxAaWFzdGF0ZS5lZHU8L2F1dGgtYWRkcmVzcz48dGl0bGVzPjx0
aXRsZT5Jc29mbGF2b25lLXJpY2ggc295IHByb3RlaW4gaXNvbGF0ZSBhdHRlbnVhdGVzIGJvbmUg
bG9zcyBpbiB0aGUgbHVtYmFyIHNwaW5lIG9mIHBlcmltZW5vcGF1c2FsIHdvbWVuPC90aXRsZT48
c2Vjb25kYXJ5LXRpdGxlPkFtZXJpY2FuIEpvdXJuYWwgb2YgQ2xpbmljYWwgTnV0cml0aW9uPC9z
ZWNvbmRhcnktdGl0bGU+PGFsdC10aXRsZT5BbSBKIENsaW4gTnV0cjwvYWx0LXRpdGxlPjwvdGl0
bGVzPjxwZXJpb2RpY2FsPjxmdWxsLXRpdGxlPkFtZXJpY2FuIEpvdXJuYWwgb2YgQ2xpbmljYWwg
TnV0cml0aW9uPC9mdWxsLXRpdGxlPjxhYmJyLTE+QW0gSiBDbGluIE51dHI8L2FiYnItMT48L3Bl
cmlvZGljYWw+PGFsdC1wZXJpb2RpY2FsPjxmdWxsLXRpdGxlPkFtZXJpY2FuIEpvdXJuYWwgb2Yg
Q2xpbmljYWwgTnV0cml0aW9uPC9mdWxsLXRpdGxlPjxhYmJyLTE+QW0gSiBDbGluIE51dHI8L2Fi
YnItMT48L2FsdC1wZXJpb2RpY2FsPjxwYWdlcz44NDQtNTI8L3BhZ2VzPjx2b2x1bWU+NzI8L3Zv
bHVtZT48bnVtYmVyPjM8L251bWJlcj48a2V5d29yZHM+PGtleXdvcmQ+QWR1bHQ8L2tleXdvcmQ+
PGtleXdvcmQ+QmlvbG9naWNhbCBNYXJrZXJzPC9rZXl3b3JkPjxrZXl3b3JkPkJvbmUgYW5kIEJv
bmVzL21lIFtNZXRhYm9saXNtXTwva2V5d29yZD48a2V5d29yZD5EaWV0PC9rZXl3b3JkPjxrZXl3
b3JkPkRvdWJsZS1CbGluZCBNZXRob2Q8L2tleXdvcmQ+PGtleXdvcmQ+RmVtYWxlPC9rZXl3b3Jk
PjxrZXl3b3JkPkh1bWFuczwva2V5d29yZD48a2V5d29yZD4qSXNvZmxhdm9uZXMvcGQgW1BoYXJt
YWNvbG9neV08L2tleXdvcmQ+PGtleXdvcmQ+Kkx1bWJhciBWZXJ0ZWJyYWUvZGUgW0RydWcgRWZm
ZWN0c108L2tleXdvcmQ+PGtleXdvcmQ+TWlkZGxlIEFnZWQ8L2tleXdvcmQ+PGtleXdvcmQ+Kk9z
dGVvcG9yb3Npcy9wYyBbUHJldmVudGlvbiAmYW1wOyBDb250cm9sXTwva2V5d29yZD48a2V5d29y
ZD5Pc3Rlb3Bvcm9zaXMsIFBvc3RtZW5vcGF1c2FsL3BjIFtQcmV2ZW50aW9uICZhbXA7IENvbnRy
b2xdPC9rZXl3b3JkPjxrZXl3b3JkPlBhdGllbnQgQ29tcGxpYW5jZTwva2V5d29yZD48a2V5d29y
ZD4qUHJlbWVub3BhdXNlPC9rZXl3b3JkPjxrZXl3b3JkPipTb3liZWFuIFByb3RlaW5zL3BkIFtQ
aGFybWFjb2xvZ3ldPC9rZXl3b3JkPjxrZXl3b3JkPjAgKEJpb2xvZ2ljYWwgTWFya2Vycyk8L2tl
eXdvcmQ+PGtleXdvcmQ+MCAoSXNvZmxhdm9uZXMpPC9rZXl3b3JkPjxrZXl3b3JkPjAgKFNveWJl
YW4gUHJvdGVpbnMpPC9rZXl3b3JkPjwva2V5d29yZHM+PGRhdGVzPjx5ZWFyPjIwMDA8L3llYXI+
PHB1Yi1kYXRlcz48ZGF0ZT5TZXA8L2RhdGU+PC9wdWItZGF0ZXM+PC9kYXRlcz48aXNibj4wMDAy
LTkxNjU8L2lzYm4+PGFjY2Vzc2lvbi1udW0+MTA5NjY5MDg8L2FjY2Vzc2lvbi1udW0+PHdvcmst
dHlwZT5DbGluaWNhbCBUcmlhbCYjeEQ7UmFuZG9taXplZCBDb250cm9sbGVkIFRyaWFsJiN4RDtS
ZXNlYXJjaCBTdXBwb3J0LCBOb24tVS5TLiBHb3YmYXBvczt0JiN4RDtSZXNlYXJjaCBTdXBwb3J0
LCBVLlMuIEdvdiZhcG9zO3QsIE5vbi1QLkguUy48L3dvcmstdHlwZT48dXJscz48cmVsYXRlZC11
cmxzPjx1cmw+aHR0cDovL2V6cHJveHkubGlicmFyeS50dWZ0cy5lZHUvbG9naW4/dXJsPWh0dHA6
Ly9vdmlkc3Aub3ZpZC5jb20vb3ZpZHdlYi5jZ2k/VD1KUyZhbXA7Q1NDPVkmYW1wO05FV1M9TiZh
bXA7UEFHRT1mdWxsdGV4dCZhbXA7RD1tZWQ0JmFtcDtBTj0xMDk2NjkwODwvdXJsPjwvcmVsYXRl
ZC11cmxzPjwvdXJscz48cmVtb3RlLWRhdGFiYXNlLW5hbWU+TUVETElORT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Pr="00B00FC9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BbGVrZWw8L0F1dGhvcj48WWVhcj4yMDAwPC9ZZWFyPjxS
ZWNOdW0+MTA0PC9SZWNOdW0+PERpc3BsYXlUZXh0PlsyMV08L0Rpc3BsYXlUZXh0PjxyZWNvcmQ+
PHJlYy1udW1iZXI+MTA0PC9yZWMtbnVtYmVyPjxmb3JlaWduLWtleXM+PGtleSBhcHA9IkVOIiBk
Yi1pZD0iYTVhcGZ6d2Q1ZXQwemtlOWZyNXh6c2ZqemZmdjJ0OTVhd2RwIiB0aW1lc3RhbXA9IjE0
ODg5NDQ0MTMiPjEwNDwva2V5PjwvZm9yZWlnbi1rZXlzPjxyZWYtdHlwZSBuYW1lPSJKb3VybmFs
IEFydGljbGUiPjE3PC9yZWYtdHlwZT48Y29udHJpYnV0b3JzPjxhdXRob3JzPjxhdXRob3I+QWxl
a2VsLCBELiBMLjwvYXV0aG9yPjxhdXRob3I+R2VybWFpbiwgQS4gUy48L2F1dGhvcj48YXV0aG9y
PlBldGVyc29uLCBDLiBULjwvYXV0aG9yPjxhdXRob3I+SGFuc29uLCBLLiBCLjwvYXV0aG9yPjxh
dXRob3I+U3Rld2FydCwgSi4gVy48L2F1dGhvcj48YXV0aG9yPlRvZGEsIFQuPC9hdXRob3I+PC9h
dXRob3JzPjwvY29udHJpYnV0b3JzPjxhdXRoLWFkZHJlc3M+QWxla2VsLEQgTC4gRGVwYXJ0bWVu
dCBvZiBGb29kIFNjaWVuY2UgYW5kIEh1bWFuIE51dHJpdGlvbiwgSHVtYW4gTWV0YWJvbGljIFVu
aXQsIENlbnRlciBmb3IgRGVzaWduaW5nIEZvb2RzIHRvIEltcHJvdmUgTnV0cml0aW9uLCB0aGUg
RGVwYXJ0bWVudCBvZiBTdGF0aXN0aWNzLCBJb3dhIFN0YXRlIFVuaXZlcnNpdHksIEFtZXMgNTAw
MTEtMTEyMCwgVVNBLiBhbGVrZWxAaWFzdGF0ZS5lZHU8L2F1dGgtYWRkcmVzcz48dGl0bGVzPjx0
aXRsZT5Jc29mbGF2b25lLXJpY2ggc295IHByb3RlaW4gaXNvbGF0ZSBhdHRlbnVhdGVzIGJvbmUg
bG9zcyBpbiB0aGUgbHVtYmFyIHNwaW5lIG9mIHBlcmltZW5vcGF1c2FsIHdvbWVuPC90aXRsZT48
c2Vjb25kYXJ5LXRpdGxlPkFtZXJpY2FuIEpvdXJuYWwgb2YgQ2xpbmljYWwgTnV0cml0aW9uPC9z
ZWNvbmRhcnktdGl0bGU+PGFsdC10aXRsZT5BbSBKIENsaW4gTnV0cjwvYWx0LXRpdGxlPjwvdGl0
bGVzPjxwZXJpb2RpY2FsPjxmdWxsLXRpdGxlPkFtZXJpY2FuIEpvdXJuYWwgb2YgQ2xpbmljYWwg
TnV0cml0aW9uPC9mdWxsLXRpdGxlPjxhYmJyLTE+QW0gSiBDbGluIE51dHI8L2FiYnItMT48L3Bl
cmlvZGljYWw+PGFsdC1wZXJpb2RpY2FsPjxmdWxsLXRpdGxlPkFtZXJpY2FuIEpvdXJuYWwgb2Yg
Q2xpbmljYWwgTnV0cml0aW9uPC9mdWxsLXRpdGxlPjxhYmJyLTE+QW0gSiBDbGluIE51dHI8L2Fi
YnItMT48L2FsdC1wZXJpb2RpY2FsPjxwYWdlcz44NDQtNTI8L3BhZ2VzPjx2b2x1bWU+NzI8L3Zv
bHVtZT48bnVtYmVyPjM8L251bWJlcj48a2V5d29yZHM+PGtleXdvcmQ+QWR1bHQ8L2tleXdvcmQ+
PGtleXdvcmQ+QmlvbG9naWNhbCBNYXJrZXJzPC9rZXl3b3JkPjxrZXl3b3JkPkJvbmUgYW5kIEJv
bmVzL21lIFtNZXRhYm9saXNtXTwva2V5d29yZD48a2V5d29yZD5EaWV0PC9rZXl3b3JkPjxrZXl3
b3JkPkRvdWJsZS1CbGluZCBNZXRob2Q8L2tleXdvcmQ+PGtleXdvcmQ+RmVtYWxlPC9rZXl3b3Jk
PjxrZXl3b3JkPkh1bWFuczwva2V5d29yZD48a2V5d29yZD4qSXNvZmxhdm9uZXMvcGQgW1BoYXJt
YWNvbG9neV08L2tleXdvcmQ+PGtleXdvcmQ+Kkx1bWJhciBWZXJ0ZWJyYWUvZGUgW0RydWcgRWZm
ZWN0c108L2tleXdvcmQ+PGtleXdvcmQ+TWlkZGxlIEFnZWQ8L2tleXdvcmQ+PGtleXdvcmQ+Kk9z
dGVvcG9yb3Npcy9wYyBbUHJldmVudGlvbiAmYW1wOyBDb250cm9sXTwva2V5d29yZD48a2V5d29y
ZD5Pc3Rlb3Bvcm9zaXMsIFBvc3RtZW5vcGF1c2FsL3BjIFtQcmV2ZW50aW9uICZhbXA7IENvbnRy
b2xdPC9rZXl3b3JkPjxrZXl3b3JkPlBhdGllbnQgQ29tcGxpYW5jZTwva2V5d29yZD48a2V5d29y
ZD4qUHJlbWVub3BhdXNlPC9rZXl3b3JkPjxrZXl3b3JkPipTb3liZWFuIFByb3RlaW5zL3BkIFtQ
aGFybWFjb2xvZ3ldPC9rZXl3b3JkPjxrZXl3b3JkPjAgKEJpb2xvZ2ljYWwgTWFya2Vycyk8L2tl
eXdvcmQ+PGtleXdvcmQ+MCAoSXNvZmxhdm9uZXMpPC9rZXl3b3JkPjxrZXl3b3JkPjAgKFNveWJl
YW4gUHJvdGVpbnMpPC9rZXl3b3JkPjwva2V5d29yZHM+PGRhdGVzPjx5ZWFyPjIwMDA8L3llYXI+
PHB1Yi1kYXRlcz48ZGF0ZT5TZXA8L2RhdGU+PC9wdWItZGF0ZXM+PC9kYXRlcz48aXNibj4wMDAy
LTkxNjU8L2lzYm4+PGFjY2Vzc2lvbi1udW0+MTA5NjY5MDg8L2FjY2Vzc2lvbi1udW0+PHdvcmst
dHlwZT5DbGluaWNhbCBUcmlhbCYjeEQ7UmFuZG9taXplZCBDb250cm9sbGVkIFRyaWFsJiN4RDtS
ZXNlYXJjaCBTdXBwb3J0LCBOb24tVS5TLiBHb3YmYXBvczt0JiN4RDtSZXNlYXJjaCBTdXBwb3J0
LCBVLlMuIEdvdiZhcG9zO3QsIE5vbi1QLkguUy48L3dvcmstdHlwZT48dXJscz48cmVsYXRlZC11
cmxzPjx1cmw+aHR0cDovL2V6cHJveHkubGlicmFyeS50dWZ0cy5lZHUvbG9naW4/dXJsPWh0dHA6
Ly9vdmlkc3Aub3ZpZC5jb20vb3ZpZHdlYi5jZ2k/VD1KUyZhbXA7Q1NDPVkmYW1wO05FV1M9TiZh
bXA7UEFHRT1mdWxsdGV4dCZhbXA7RD1tZWQ0JmFtcDtBTj0xMDk2NjkwODwvdXJsPjwvcmVsYXRl
ZC11cmxzPjwvdXJscz48cmVtb3RlLWRhdGFiYXNlLW5hbWU+TUVETElORT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Pr="00B00FC9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B00FC9">
              <w:rPr>
                <w:rFonts w:ascii="Times New Roman" w:hAnsi="Times New Roman" w:cs="Times New Roman"/>
                <w:szCs w:val="22"/>
              </w:rPr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B00FC9">
              <w:rPr>
                <w:rFonts w:ascii="Times New Roman" w:hAnsi="Times New Roman" w:cs="Times New Roman"/>
                <w:szCs w:val="22"/>
              </w:rPr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B00FC9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F7736F">
              <w:rPr>
                <w:rFonts w:ascii="Times New Roman" w:hAnsi="Times New Roman" w:cs="Times New Roman"/>
                <w:noProof/>
                <w:szCs w:val="22"/>
              </w:rPr>
              <w:t>22</w:t>
            </w:r>
            <w:r w:rsidRPr="00B00FC9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2FFAD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769FC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U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9D618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71FC7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ACC98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798A5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7B8F8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009CA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4626D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</w:tr>
      <w:tr w:rsidR="005A1A38" w:rsidRPr="00B00FC9" w14:paraId="7292BF16" w14:textId="77777777" w:rsidTr="00342D15">
        <w:trPr>
          <w:trHeight w:val="259"/>
        </w:trPr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26541" w14:textId="77777777" w:rsidR="005A1A38" w:rsidRPr="00B00FC9" w:rsidRDefault="005A1A38" w:rsidP="00342D1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00FC9">
              <w:rPr>
                <w:rFonts w:ascii="Times New Roman" w:hAnsi="Times New Roman" w:cs="Times New Roman"/>
                <w:szCs w:val="22"/>
              </w:rPr>
              <w:t>Arjmandi</w:t>
            </w:r>
            <w:proofErr w:type="spellEnd"/>
            <w:r w:rsidRPr="00B00FC9">
              <w:rPr>
                <w:rFonts w:ascii="Times New Roman" w:hAnsi="Times New Roman" w:cs="Times New Roman"/>
                <w:szCs w:val="22"/>
              </w:rPr>
              <w:t xml:space="preserve"> 2005 </w: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BcmptYW5kaTwvQXV0aG9yPjxZZWFyPjIwMDU8L1llYXI+
PFJlY051bT4xMDc8L1JlY051bT48RGlzcGxheVRleHQ+WzIzXTwvRGlzcGxheVRleHQ+PHJlY29y
ZD48cmVjLW51bWJlcj4xMDc8L3JlYy1udW1iZXI+PGZvcmVpZ24ta2V5cz48a2V5IGFwcD0iRU4i
IGRiLWlkPSJhNWFwZnp3ZDVldDB6a2U5ZnI1eHpzZmp6ZmZ2MnQ5NWF3ZHAiIHRpbWVzdGFtcD0i
MTQ4ODk4MjczMyI+MTA3PC9rZXk+PC9mb3JlaWduLWtleXM+PHJlZi10eXBlIG5hbWU9IkpvdXJu
YWwgQXJ0aWNsZSI+MTc8L3JlZi10eXBlPjxjb250cmlidXRvcnM+PGF1dGhvcnM+PGF1dGhvcj5B
cmptYW5kaSwgQi4gSC48L2F1dGhvcj48YXV0aG9yPkx1Y2FzLCBFLiBBLjwvYXV0aG9yPjxhdXRo
b3I+S2hhbGlsLCBELiBBLjwvYXV0aG9yPjxhdXRob3I+RGV2YXJlZGR5LCBMLjwvYXV0aG9yPjxh
dXRob3I+U21pdGgsIEIuIEouPC9hdXRob3I+PGF1dGhvcj5NY0RvbmFsZCwgSi48L2F1dGhvcj48
YXV0aG9yPkFycXVpdHQsIEEuIEIuPC9hdXRob3I+PGF1dGhvcj5QYXl0b24sIE0uIEUuPC9hdXRo
b3I+PGF1dGhvcj5NYXNvbiwgQy48L2F1dGhvcj48L2F1dGhvcnM+PC9jb250cmlidXRvcnM+PGF1
dGgtYWRkcmVzcz5BcmptYW5kaSxCYWhyYW0gSC4gRGVwYXJ0bWVudCBvZiBOdXRyaXRpb25hbCBT
Y2llbmNlcywgT2tsYWhvbWEgU3RhdGUgVW5pdmVyc2l0eSwgU3RpbGx3YXRlciwgT2tsYWhvbWEg
NzQwNzgsIFVTQS4gYXJqbWFuZEBva3N0YXRlLmVkdTwvYXV0aC1hZGRyZXNzPjx0aXRsZXM+PHRp
dGxlPk9uZSB5ZWFyIHNveSBwcm90ZWluIHN1cHBsZW1lbnRhdGlvbiBoYXMgcG9zaXRpdmUgZWZm
ZWN0cyBvbiBib25lIGZvcm1hdGlvbiBtYXJrZXJzIGJ1dCBub3QgYm9uZSBkZW5zaXR5IGluIHBv
c3RtZW5vcGF1c2FsIHdvbWVuPC90aXRsZT48c2Vjb25kYXJ5LXRpdGxlPk51dHJpdGlvbiBKb3Vy
bmFsPC9zZWNvbmRhcnktdGl0bGU+PGFsdC10aXRsZT5OdXRyIEo8L2FsdC10aXRsZT48L3RpdGxl
cz48cGVyaW9kaWNhbD48ZnVsbC10aXRsZT5OdXRyaXRpb24gSm91cm5hbDwvZnVsbC10aXRsZT48
YWJici0xPk51dHIgSjwvYWJici0xPjwvcGVyaW9kaWNhbD48YWx0LXBlcmlvZGljYWw+PGZ1bGwt
dGl0bGU+TnV0cml0aW9uIEpvdXJuYWw8L2Z1bGwtdGl0bGU+PGFiYnItMT5OdXRyIEo8L2FiYnIt
MT48L2FsdC1wZXJpb2RpY2FsPjxwYWdlcz44PC9wYWdlcz48dm9sdW1lPjQ8L3ZvbHVtZT48a2V5
d29yZHM+PGtleXdvcmQ+QWJzb3JwdGlvbWV0cnksIFBob3Rvbjwva2V5d29yZD48a2V5d29yZD5B
bGthbGluZSBQaG9zcGhhdGFzZS9ibCBbQmxvb2RdPC9rZXl3b3JkPjxrZXl3b3JkPkFtaW5vIEFj
aWRzL3VyIFtVcmluZV08L2tleXdvcmQ+PGtleXdvcmQ+KkJpb2xvZ2ljYWwgTWFya2Vycy9hbiBb
QW5hbHlzaXNdPC9rZXl3b3JkPjxrZXl3b3JkPkJvZHkgTWFzcyBJbmRleDwva2V5d29yZD48a2V5
d29yZD4qQm9uZSBEZW5zaXR5L2RlIFtEcnVnIEVmZmVjdHNdPC9rZXl3b3JkPjxrZXl3b3JkPkNh
bGNpdW0vbWUgW01ldGFib2xpc21dPC9rZXl3b3JkPjxrZXl3b3JkPipEaWV0PC9rZXl3b3JkPjxr
ZXl3b3JkPkRpZXQgUmVjb3Jkczwva2V5d29yZD48a2V5d29yZD5EaWV0YXJ5IENhcmJvaHlkcmF0
ZXMvYWQgW0FkbWluaXN0cmF0aW9uICZhbXA7IERvc2FnZV08L2tleXdvcmQ+PGtleXdvcmQ+RGll
dGFyeSBQcm90ZWlucy9hZCBbQWRtaW5pc3RyYXRpb24gJmFtcDsgRG9zYWdlXTwva2V5d29yZD48
a2V5d29yZD5Eb3VibGUtQmxpbmQgTWV0aG9kPC9rZXl3b3JkPjxrZXl3b3JkPkVuZXJneSBJbnRh
a2U8L2tleXdvcmQ+PGtleXdvcmQ+RmVtYWxlPC9rZXl3b3JkPjxrZXl3b3JkPkh1bWFuczwva2V5
d29yZD48a2V5d29yZD5JbnN1bGluLUxpa2UgR3Jvd3RoIEZhY3RvciBJL2FuIFtBbmFseXNpc108
L2tleXdvcmQ+PGtleXdvcmQ+THVtYmFyIFZlcnRlYnJhZTwva2V5d29yZD48a2V5d29yZD5NaWRk
bGUgQWdlZDwva2V5d29yZD48a2V5d29yZD5OdXRyaXRpb25hbCBQaHlzaW9sb2dpY2FsIFBoZW5v
bWVuYTwva2V5d29yZD48a2V5d29yZD5Pc3Rlb2NhbGNpbi9ibCBbQmxvb2RdPC9rZXl3b3JkPjxr
ZXl3b3JkPipPc3Rlb2dlbmVzaXMvZGUgW0RydWcgRWZmZWN0c108L2tleXdvcmQ+PGtleXdvcmQ+
UGVsdmljIEJvbmVzPC9rZXl3b3JkPjxrZXl3b3JkPipQb3N0bWVub3BhdXNlPC9rZXl3b3JkPjxr
ZXl3b3JkPlF1ZXN0aW9ubmFpcmVzPC9rZXl3b3JkPjxrZXl3b3JkPipTb3liZWFuIFByb3RlaW5z
L2FkIFtBZG1pbmlzdHJhdGlvbiAmYW1wOyBEb3NhZ2VdPC9rZXl3b3JkPjxrZXl3b3JkPjAgKEFt
aW5vIEFjaWRzKTwva2V5d29yZD48a2V5d29yZD4wIChCaW9sb2dpY2FsIE1hcmtlcnMpPC9rZXl3
b3JkPjxrZXl3b3JkPjAgKERpZXRhcnkgQ2FyYm9oeWRyYXRlcyk8L2tleXdvcmQ+PGtleXdvcmQ+
MCAoRGlldGFyeSBQcm90ZWlucyk8L2tleXdvcmQ+PGtleXdvcmQ+MCAoU295YmVhbiBQcm90ZWlu
cyk8L2tleXdvcmQ+PGtleXdvcmQ+MTA0OTgyLTAzLTggKE9zdGVvY2FsY2luKTwva2V5d29yZD48
a2V5d29yZD42Nzc2My05Ni02IChJbnN1bGluLUxpa2UgR3Jvd3RoIEZhY3RvciBJKTwva2V5d29y
ZD48a2V5d29yZD45MDAzMi0zMy0wIChkZW94eXB5cmlkaW5vbGluZSk8L2tleXdvcmQ+PGtleXdv
cmQ+RUMgMy0xLTMtMSAoQWxrYWxpbmUgUGhvc3BoYXRhc2UpPC9rZXl3b3JkPjxrZXl3b3JkPlNZ
N1E4MTRWVVAgKENhbGNpdW0pPC9rZXl3b3JkPjwva2V5d29yZHM+PGRhdGVzPjx5ZWFyPjIwMDU8
L3llYXI+PC9kYXRlcz48aXNibj4xNDc1LTI4OTE8L2lzYm4+PGFjY2Vzc2lvbi1udW0+MTU3Mjc2
ODI8L2FjY2Vzc2lvbi1udW0+PHdvcmstdHlwZT5SYW5kb21pemVkIENvbnRyb2xsZWQgVHJpYWwm
I3hEO1Jlc2VhcmNoIFN1cHBvcnQsIE5vbi1VLlMuIEdvdiZhcG9zO3Q8L3dvcmstdHlwZT48dXJs
cz48cmVsYXRlZC11cmxzPjx1cmw+aHR0cDovL2V6cHJveHkubGlicmFyeS50dWZ0cy5lZHUvbG9n
aW4/dXJsPWh0dHA6Ly9vdmlkc3Aub3ZpZC5jb20vb3ZpZHdlYi5jZ2k/VD1KUyZhbXA7Q1NDPVkm
YW1wO05FV1M9TiZhbXA7UEFHRT1mdWxsdGV4dCZhbXA7RD1tZWQ1JmFtcDtBTj0xNTcyNzY4Mjwv
dXJsPjwvcmVsYXRlZC11cmxzPjwvdXJscz48Y3VzdG9tMj5QTUM1NTQwODg8L2N1c3RvbTI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Pr="00B00FC9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BcmptYW5kaTwvQXV0aG9yPjxZZWFyPjIwMDU8L1llYXI+
PFJlY051bT4xMDc8L1JlY051bT48RGlzcGxheVRleHQ+WzIzXTwvRGlzcGxheVRleHQ+PHJlY29y
ZD48cmVjLW51bWJlcj4xMDc8L3JlYy1udW1iZXI+PGZvcmVpZ24ta2V5cz48a2V5IGFwcD0iRU4i
IGRiLWlkPSJhNWFwZnp3ZDVldDB6a2U5ZnI1eHpzZmp6ZmZ2MnQ5NWF3ZHAiIHRpbWVzdGFtcD0i
MTQ4ODk4MjczMyI+MTA3PC9rZXk+PC9mb3JlaWduLWtleXM+PHJlZi10eXBlIG5hbWU9IkpvdXJu
YWwgQXJ0aWNsZSI+MTc8L3JlZi10eXBlPjxjb250cmlidXRvcnM+PGF1dGhvcnM+PGF1dGhvcj5B
cmptYW5kaSwgQi4gSC48L2F1dGhvcj48YXV0aG9yPkx1Y2FzLCBFLiBBLjwvYXV0aG9yPjxhdXRo
b3I+S2hhbGlsLCBELiBBLjwvYXV0aG9yPjxhdXRob3I+RGV2YXJlZGR5LCBMLjwvYXV0aG9yPjxh
dXRob3I+U21pdGgsIEIuIEouPC9hdXRob3I+PGF1dGhvcj5NY0RvbmFsZCwgSi48L2F1dGhvcj48
YXV0aG9yPkFycXVpdHQsIEEuIEIuPC9hdXRob3I+PGF1dGhvcj5QYXl0b24sIE0uIEUuPC9hdXRo
b3I+PGF1dGhvcj5NYXNvbiwgQy48L2F1dGhvcj48L2F1dGhvcnM+PC9jb250cmlidXRvcnM+PGF1
dGgtYWRkcmVzcz5BcmptYW5kaSxCYWhyYW0gSC4gRGVwYXJ0bWVudCBvZiBOdXRyaXRpb25hbCBT
Y2llbmNlcywgT2tsYWhvbWEgU3RhdGUgVW5pdmVyc2l0eSwgU3RpbGx3YXRlciwgT2tsYWhvbWEg
NzQwNzgsIFVTQS4gYXJqbWFuZEBva3N0YXRlLmVkdTwvYXV0aC1hZGRyZXNzPjx0aXRsZXM+PHRp
dGxlPk9uZSB5ZWFyIHNveSBwcm90ZWluIHN1cHBsZW1lbnRhdGlvbiBoYXMgcG9zaXRpdmUgZWZm
ZWN0cyBvbiBib25lIGZvcm1hdGlvbiBtYXJrZXJzIGJ1dCBub3QgYm9uZSBkZW5zaXR5IGluIHBv
c3RtZW5vcGF1c2FsIHdvbWVuPC90aXRsZT48c2Vjb25kYXJ5LXRpdGxlPk51dHJpdGlvbiBKb3Vy
bmFsPC9zZWNvbmRhcnktdGl0bGU+PGFsdC10aXRsZT5OdXRyIEo8L2FsdC10aXRsZT48L3RpdGxl
cz48cGVyaW9kaWNhbD48ZnVsbC10aXRsZT5OdXRyaXRpb24gSm91cm5hbDwvZnVsbC10aXRsZT48
YWJici0xPk51dHIgSjwvYWJici0xPjwvcGVyaW9kaWNhbD48YWx0LXBlcmlvZGljYWw+PGZ1bGwt
dGl0bGU+TnV0cml0aW9uIEpvdXJuYWw8L2Z1bGwtdGl0bGU+PGFiYnItMT5OdXRyIEo8L2FiYnIt
MT48L2FsdC1wZXJpb2RpY2FsPjxwYWdlcz44PC9wYWdlcz48dm9sdW1lPjQ8L3ZvbHVtZT48a2V5
d29yZHM+PGtleXdvcmQ+QWJzb3JwdGlvbWV0cnksIFBob3Rvbjwva2V5d29yZD48a2V5d29yZD5B
bGthbGluZSBQaG9zcGhhdGFzZS9ibCBbQmxvb2RdPC9rZXl3b3JkPjxrZXl3b3JkPkFtaW5vIEFj
aWRzL3VyIFtVcmluZV08L2tleXdvcmQ+PGtleXdvcmQ+KkJpb2xvZ2ljYWwgTWFya2Vycy9hbiBb
QW5hbHlzaXNdPC9rZXl3b3JkPjxrZXl3b3JkPkJvZHkgTWFzcyBJbmRleDwva2V5d29yZD48a2V5
d29yZD4qQm9uZSBEZW5zaXR5L2RlIFtEcnVnIEVmZmVjdHNdPC9rZXl3b3JkPjxrZXl3b3JkPkNh
bGNpdW0vbWUgW01ldGFib2xpc21dPC9rZXl3b3JkPjxrZXl3b3JkPipEaWV0PC9rZXl3b3JkPjxr
ZXl3b3JkPkRpZXQgUmVjb3Jkczwva2V5d29yZD48a2V5d29yZD5EaWV0YXJ5IENhcmJvaHlkcmF0
ZXMvYWQgW0FkbWluaXN0cmF0aW9uICZhbXA7IERvc2FnZV08L2tleXdvcmQ+PGtleXdvcmQ+RGll
dGFyeSBQcm90ZWlucy9hZCBbQWRtaW5pc3RyYXRpb24gJmFtcDsgRG9zYWdlXTwva2V5d29yZD48
a2V5d29yZD5Eb3VibGUtQmxpbmQgTWV0aG9kPC9rZXl3b3JkPjxrZXl3b3JkPkVuZXJneSBJbnRh
a2U8L2tleXdvcmQ+PGtleXdvcmQ+RmVtYWxlPC9rZXl3b3JkPjxrZXl3b3JkPkh1bWFuczwva2V5
d29yZD48a2V5d29yZD5JbnN1bGluLUxpa2UgR3Jvd3RoIEZhY3RvciBJL2FuIFtBbmFseXNpc108
L2tleXdvcmQ+PGtleXdvcmQ+THVtYmFyIFZlcnRlYnJhZTwva2V5d29yZD48a2V5d29yZD5NaWRk
bGUgQWdlZDwva2V5d29yZD48a2V5d29yZD5OdXRyaXRpb25hbCBQaHlzaW9sb2dpY2FsIFBoZW5v
bWVuYTwva2V5d29yZD48a2V5d29yZD5Pc3Rlb2NhbGNpbi9ibCBbQmxvb2RdPC9rZXl3b3JkPjxr
ZXl3b3JkPipPc3Rlb2dlbmVzaXMvZGUgW0RydWcgRWZmZWN0c108L2tleXdvcmQ+PGtleXdvcmQ+
UGVsdmljIEJvbmVzPC9rZXl3b3JkPjxrZXl3b3JkPipQb3N0bWVub3BhdXNlPC9rZXl3b3JkPjxr
ZXl3b3JkPlF1ZXN0aW9ubmFpcmVzPC9rZXl3b3JkPjxrZXl3b3JkPipTb3liZWFuIFByb3RlaW5z
L2FkIFtBZG1pbmlzdHJhdGlvbiAmYW1wOyBEb3NhZ2VdPC9rZXl3b3JkPjxrZXl3b3JkPjAgKEFt
aW5vIEFjaWRzKTwva2V5d29yZD48a2V5d29yZD4wIChCaW9sb2dpY2FsIE1hcmtlcnMpPC9rZXl3
b3JkPjxrZXl3b3JkPjAgKERpZXRhcnkgQ2FyYm9oeWRyYXRlcyk8L2tleXdvcmQ+PGtleXdvcmQ+
MCAoRGlldGFyeSBQcm90ZWlucyk8L2tleXdvcmQ+PGtleXdvcmQ+MCAoU295YmVhbiBQcm90ZWlu
cyk8L2tleXdvcmQ+PGtleXdvcmQ+MTA0OTgyLTAzLTggKE9zdGVvY2FsY2luKTwva2V5d29yZD48
a2V5d29yZD42Nzc2My05Ni02IChJbnN1bGluLUxpa2UgR3Jvd3RoIEZhY3RvciBJKTwva2V5d29y
ZD48a2V5d29yZD45MDAzMi0zMy0wIChkZW94eXB5cmlkaW5vbGluZSk8L2tleXdvcmQ+PGtleXdv
cmQ+RUMgMy0xLTMtMSAoQWxrYWxpbmUgUGhvc3BoYXRhc2UpPC9rZXl3b3JkPjxrZXl3b3JkPlNZ
N1E4MTRWVVAgKENhbGNpdW0pPC9rZXl3b3JkPjwva2V5d29yZHM+PGRhdGVzPjx5ZWFyPjIwMDU8
L3llYXI+PC9kYXRlcz48aXNibj4xNDc1LTI4OTE8L2lzYm4+PGFjY2Vzc2lvbi1udW0+MTU3Mjc2
ODI8L2FjY2Vzc2lvbi1udW0+PHdvcmstdHlwZT5SYW5kb21pemVkIENvbnRyb2xsZWQgVHJpYWwm
I3hEO1Jlc2VhcmNoIFN1cHBvcnQsIE5vbi1VLlMuIEdvdiZhcG9zO3Q8L3dvcmstdHlwZT48dXJs
cz48cmVsYXRlZC11cmxzPjx1cmw+aHR0cDovL2V6cHJveHkubGlicmFyeS50dWZ0cy5lZHUvbG9n
aW4/dXJsPWh0dHA6Ly9vdmlkc3Aub3ZpZC5jb20vb3ZpZHdlYi5jZ2k/VD1KUyZhbXA7Q1NDPVkm
YW1wO05FV1M9TiZhbXA7UEFHRT1mdWxsdGV4dCZhbXA7RD1tZWQ1JmFtcDtBTj0xNTcyNzY4Mjwv
dXJsPjwvcmVsYXRlZC11cmxzPjwvdXJscz48Y3VzdG9tMj5QTUM1NTQwODg8L2N1c3RvbTI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Pr="00B00FC9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B00FC9">
              <w:rPr>
                <w:rFonts w:ascii="Times New Roman" w:hAnsi="Times New Roman" w:cs="Times New Roman"/>
                <w:szCs w:val="22"/>
              </w:rPr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B00FC9">
              <w:rPr>
                <w:rFonts w:ascii="Times New Roman" w:hAnsi="Times New Roman" w:cs="Times New Roman"/>
                <w:szCs w:val="22"/>
              </w:rPr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B00FC9">
              <w:rPr>
                <w:rFonts w:ascii="Times New Roman" w:hAnsi="Times New Roman" w:cs="Times New Roman"/>
                <w:noProof/>
                <w:szCs w:val="22"/>
              </w:rPr>
              <w:t>[</w:t>
            </w:r>
            <w:r>
              <w:rPr>
                <w:rFonts w:ascii="Times New Roman" w:hAnsi="Times New Roman" w:cs="Times New Roman"/>
                <w:noProof/>
                <w:szCs w:val="22"/>
              </w:rPr>
              <w:t>24</w:t>
            </w:r>
            <w:r w:rsidRPr="00B00FC9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333D9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8DF60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U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E5405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A1E42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786AA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62CE8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59194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EB7AD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94AAD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</w:tr>
      <w:tr w:rsidR="005A1A38" w:rsidRPr="00B00FC9" w14:paraId="212B2CBD" w14:textId="77777777" w:rsidTr="00342D15">
        <w:trPr>
          <w:trHeight w:val="259"/>
        </w:trPr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9B318" w14:textId="77777777" w:rsidR="005A1A38" w:rsidRPr="00B00FC9" w:rsidRDefault="005A1A38" w:rsidP="00342D15">
            <w:pPr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 xml:space="preserve">Evans 2007 </w: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FdmFuczwvQXV0aG9yPjxZZWFyPjIwMDc8L1llYXI+PFJl
Y051bT4xMDg8L1JlY051bT48RGlzcGxheVRleHQ+WzE4XTwvRGlzcGxheVRleHQ+PHJlY29yZD48
cmVjLW51bWJlcj4xMDg8L3JlYy1udW1iZXI+PGZvcmVpZ24ta2V5cz48a2V5IGFwcD0iRU4iIGRi
LWlkPSJhNWFwZnp3ZDVldDB6a2U5ZnI1eHpzZmp6ZmZ2MnQ5NWF3ZHAiIHRpbWVzdGFtcD0iMTQ4
ODk4Mjc2OCI+MTA4PC9rZXk+PC9mb3JlaWduLWtleXM+PHJlZi10eXBlIG5hbWU9IkpvdXJuYWwg
QXJ0aWNsZSI+MTc8L3JlZi10eXBlPjxjb250cmlidXRvcnM+PGF1dGhvcnM+PGF1dGhvcj5FdmFu
cywgRS4gTS48L2F1dGhvcj48YXV0aG9yPlJhY2V0dGUsIFMuIEIuPC9hdXRob3I+PGF1dGhvcj5W
YW4gUGVsdCwgUi4gRS48L2F1dGhvcj48YXV0aG9yPlBldGVyc29uLCBMLiBSLjwvYXV0aG9yPjxh
dXRob3I+VmlsbGFyZWFsLCBELiBULjwvYXV0aG9yPjwvYXV0aG9ycz48L2NvbnRyaWJ1dG9ycz48
YXV0aC1hZGRyZXNzPkV2YW5zLEVsbGVuIE0uIERpdmlzaW9uIG9mIEdlcmlhdHJpY3MgYW5kIE51
dHJpdGlvbmFsIFNjaWVuY2VzLCBEZXBhcnRtZW50IG9mIE1lZGljaW5lLCBXYXNoaW5ndG9uIFVu
aXZlcnNpdHkgU2Nob29sIG9mIE1lZGljaW5lLCBTdC4gTG91aXMsIE1PLCBVU0EuIGVsZXZhbnNA
dWl1Yy5lZHU8L2F1dGgtYWRkcmVzcz48dGl0bGVzPjx0aXRsZT5FZmZlY3RzIG9mIHNveSBwcm90
ZWluIGlzb2xhdGUgYW5kIG1vZGVyYXRlIGV4ZXJjaXNlIG9uIGJvbmUgdHVybm92ZXIgYW5kIGJv
bmUgbWluZXJhbCBkZW5zaXR5IGluIHBvc3RtZW5vcGF1c2FsIHdvbWVuPC90aXRsZT48c2Vjb25k
YXJ5LXRpdGxlPk1lbm9wYXVzZTwvc2Vjb25kYXJ5LXRpdGxlPjxhbHQtdGl0bGU+TWVub3BhdXNl
PC9hbHQtdGl0bGU+PC90aXRsZXM+PHBlcmlvZGljYWw+PGZ1bGwtdGl0bGU+TWVub3BhdXNlPC9m
dWxsLXRpdGxlPjxhYmJyLTE+TWVub3BhdXNlPC9hYmJyLTE+PC9wZXJpb2RpY2FsPjxhbHQtcGVy
aW9kaWNhbD48ZnVsbC10aXRsZT5NZW5vcGF1c2U8L2Z1bGwtdGl0bGU+PGFiYnItMT5NZW5vcGF1
c2U8L2FiYnItMT48L2FsdC1wZXJpb2RpY2FsPjxwYWdlcz40ODEtODwvcGFnZXM+PHZvbHVtZT4x
NDwvdm9sdW1lPjxudW1iZXI+MyBQdCAxPC9udW1iZXI+PGtleXdvcmRzPjxrZXl3b3JkPkFic29y
cHRpb21ldHJ5LCBQaG90b248L2tleXdvcmQ+PGtleXdvcmQ+QWdlZDwva2V5d29yZD48a2V5d29y
ZD5Cb25lIERlbnNpdHkvZGUgW0RydWcgRWZmZWN0c108L2tleXdvcmQ+PGtleXdvcmQ+KkJvbmUg
RGVuc2l0eTwva2V5d29yZD48a2V5d29yZD5Cb25lIFJlbW9kZWxpbmcvZGUgW0RydWcgRWZmZWN0
c108L2tleXdvcmQ+PGtleXdvcmQ+KkJvbmUgUmVtb2RlbGluZzwva2V5d29yZD48a2V5d29yZD5E
b3VibGUtQmxpbmQgTWV0aG9kPC9rZXl3b3JkPjxrZXl3b3JkPipFeGVyY2lzZTwva2V5d29yZD48
a2V5d29yZD5GZW1hbGU8L2tleXdvcmQ+PGtleXdvcmQ+SHVtYW5zPC9rZXl3b3JkPjxrZXl3b3Jk
PipJc29mbGF2b25lcy9hZCBbQWRtaW5pc3RyYXRpb24gJmFtcDsgRG9zYWdlXTwva2V5d29yZD48
a2V5d29yZD5Jc29mbGF2b25lcy9wZCBbUGhhcm1hY29sb2d5XTwva2V5d29yZD48a2V5d29yZD5N
aWRkbGUgQWdlZDwva2V5d29yZD48a2V5d29yZD5Pc3Rlb3Bvcm9zaXMsIFBvc3RtZW5vcGF1c2Fs
L3BjIFtQcmV2ZW50aW9uICZhbXA7IENvbnRyb2xdPC9rZXl3b3JkPjxrZXl3b3JkPlBvc3RtZW5v
cGF1c2UvZGUgW0RydWcgRWZmZWN0c108L2tleXdvcmQ+PGtleXdvcmQ+KlBvc3RtZW5vcGF1c2Uv
bWUgW01ldGFib2xpc21dPC9rZXl3b3JkPjxrZXl3b3JkPipTb3liZWFuIFByb3RlaW5zL2FkIFtB
ZG1pbmlzdHJhdGlvbiAmYW1wOyBEb3NhZ2VdPC9rZXl3b3JkPjxrZXl3b3JkPlNveWJlYW4gUHJv
dGVpbnMvcGQgW1BoYXJtYWNvbG9neV08L2tleXdvcmQ+PGtleXdvcmQ+VHJlYXRtZW50IE91dGNv
bWU8L2tleXdvcmQ+PGtleXdvcmQ+V29tZW4mYXBvcztzIEhlYWx0aDwva2V5d29yZD48a2V5d29y
ZD4wIChJc29mbGF2b25lcyk8L2tleXdvcmQ+PGtleXdvcmQ+MCAoU295YmVhbiBQcm90ZWlucyk8
L2tleXdvcmQ+PC9rZXl3b3Jkcz48ZGF0ZXM+PHllYXI+MjAwNzwveWVhcj48cHViLWRhdGVzPjxk
YXRlPk1heS1KdW48L2RhdGU+PC9wdWItZGF0ZXM+PC9kYXRlcz48aXNibj4xMDcyLTM3MTQ8L2lz
Ym4+PGFjY2Vzc2lvbi1udW0+MTcyMTM3NTI8L2FjY2Vzc2lvbi1udW0+PHdvcmstdHlwZT5Db250
cm9sbGVkIENsaW5pY2FsIFRyaWFsJiN4RDtSYW5kb21pemVkIENvbnRyb2xsZWQgVHJpYWwmI3hE
O1Jlc2VhcmNoIFN1cHBvcnQsIE4uSS5ILiwgRXh0cmFtdXJhbCYjeEQ7UmVzZWFyY2ggU3VwcG9y
dCwgTm9uLVUuUy4gR292JmFwb3M7dDwvd29yay10eXBlPjx1cmxzPjxyZWxhdGVkLXVybHM+PHVy
bD5odHRwOi8vZXpwcm94eS5saWJyYXJ5LnR1ZnRzLmVkdS9sb2dpbj91cmw9aHR0cDovL292aWRz
cC5vdmlkLmNvbS9vdmlkd2ViLmNnaT9UPUpTJmFtcDtDU0M9WSZhbXA7TkVXUz1OJmFtcDtQQUdF
PWZ1bGx0ZXh0JmFtcDtEPW1lZDUmYW1wO0FOPTE3MjEzNzUyPC91cmw+PC9yZWxhdGVkLXVybHM+
PC91cmxzPjxjdXN0b20yPk5JSE1TNDYwOTMmI3hEO1BNQzIzNjY5OTQ8L2N1c3RvbTI+PHJlbW90
ZS1kYXRhYmFzZS1uYW1lPk1FRExJTk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Pr="00B00FC9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FdmFuczwvQXV0aG9yPjxZZWFyPjIwMDc8L1llYXI+PFJl
Y051bT4xMDg8L1JlY051bT48RGlzcGxheVRleHQ+WzE4XTwvRGlzcGxheVRleHQ+PHJlY29yZD48
cmVjLW51bWJlcj4xMDg8L3JlYy1udW1iZXI+PGZvcmVpZ24ta2V5cz48a2V5IGFwcD0iRU4iIGRi
LWlkPSJhNWFwZnp3ZDVldDB6a2U5ZnI1eHpzZmp6ZmZ2MnQ5NWF3ZHAiIHRpbWVzdGFtcD0iMTQ4
ODk4Mjc2OCI+MTA4PC9rZXk+PC9mb3JlaWduLWtleXM+PHJlZi10eXBlIG5hbWU9IkpvdXJuYWwg
QXJ0aWNsZSI+MTc8L3JlZi10eXBlPjxjb250cmlidXRvcnM+PGF1dGhvcnM+PGF1dGhvcj5FdmFu
cywgRS4gTS48L2F1dGhvcj48YXV0aG9yPlJhY2V0dGUsIFMuIEIuPC9hdXRob3I+PGF1dGhvcj5W
YW4gUGVsdCwgUi4gRS48L2F1dGhvcj48YXV0aG9yPlBldGVyc29uLCBMLiBSLjwvYXV0aG9yPjxh
dXRob3I+VmlsbGFyZWFsLCBELiBULjwvYXV0aG9yPjwvYXV0aG9ycz48L2NvbnRyaWJ1dG9ycz48
YXV0aC1hZGRyZXNzPkV2YW5zLEVsbGVuIE0uIERpdmlzaW9uIG9mIEdlcmlhdHJpY3MgYW5kIE51
dHJpdGlvbmFsIFNjaWVuY2VzLCBEZXBhcnRtZW50IG9mIE1lZGljaW5lLCBXYXNoaW5ndG9uIFVu
aXZlcnNpdHkgU2Nob29sIG9mIE1lZGljaW5lLCBTdC4gTG91aXMsIE1PLCBVU0EuIGVsZXZhbnNA
dWl1Yy5lZHU8L2F1dGgtYWRkcmVzcz48dGl0bGVzPjx0aXRsZT5FZmZlY3RzIG9mIHNveSBwcm90
ZWluIGlzb2xhdGUgYW5kIG1vZGVyYXRlIGV4ZXJjaXNlIG9uIGJvbmUgdHVybm92ZXIgYW5kIGJv
bmUgbWluZXJhbCBkZW5zaXR5IGluIHBvc3RtZW5vcGF1c2FsIHdvbWVuPC90aXRsZT48c2Vjb25k
YXJ5LXRpdGxlPk1lbm9wYXVzZTwvc2Vjb25kYXJ5LXRpdGxlPjxhbHQtdGl0bGU+TWVub3BhdXNl
PC9hbHQtdGl0bGU+PC90aXRsZXM+PHBlcmlvZGljYWw+PGZ1bGwtdGl0bGU+TWVub3BhdXNlPC9m
dWxsLXRpdGxlPjxhYmJyLTE+TWVub3BhdXNlPC9hYmJyLTE+PC9wZXJpb2RpY2FsPjxhbHQtcGVy
aW9kaWNhbD48ZnVsbC10aXRsZT5NZW5vcGF1c2U8L2Z1bGwtdGl0bGU+PGFiYnItMT5NZW5vcGF1
c2U8L2FiYnItMT48L2FsdC1wZXJpb2RpY2FsPjxwYWdlcz40ODEtODwvcGFnZXM+PHZvbHVtZT4x
NDwvdm9sdW1lPjxudW1iZXI+MyBQdCAxPC9udW1iZXI+PGtleXdvcmRzPjxrZXl3b3JkPkFic29y
cHRpb21ldHJ5LCBQaG90b248L2tleXdvcmQ+PGtleXdvcmQ+QWdlZDwva2V5d29yZD48a2V5d29y
ZD5Cb25lIERlbnNpdHkvZGUgW0RydWcgRWZmZWN0c108L2tleXdvcmQ+PGtleXdvcmQ+KkJvbmUg
RGVuc2l0eTwva2V5d29yZD48a2V5d29yZD5Cb25lIFJlbW9kZWxpbmcvZGUgW0RydWcgRWZmZWN0
c108L2tleXdvcmQ+PGtleXdvcmQ+KkJvbmUgUmVtb2RlbGluZzwva2V5d29yZD48a2V5d29yZD5E
b3VibGUtQmxpbmQgTWV0aG9kPC9rZXl3b3JkPjxrZXl3b3JkPipFeGVyY2lzZTwva2V5d29yZD48
a2V5d29yZD5GZW1hbGU8L2tleXdvcmQ+PGtleXdvcmQ+SHVtYW5zPC9rZXl3b3JkPjxrZXl3b3Jk
PipJc29mbGF2b25lcy9hZCBbQWRtaW5pc3RyYXRpb24gJmFtcDsgRG9zYWdlXTwva2V5d29yZD48
a2V5d29yZD5Jc29mbGF2b25lcy9wZCBbUGhhcm1hY29sb2d5XTwva2V5d29yZD48a2V5d29yZD5N
aWRkbGUgQWdlZDwva2V5d29yZD48a2V5d29yZD5Pc3Rlb3Bvcm9zaXMsIFBvc3RtZW5vcGF1c2Fs
L3BjIFtQcmV2ZW50aW9uICZhbXA7IENvbnRyb2xdPC9rZXl3b3JkPjxrZXl3b3JkPlBvc3RtZW5v
cGF1c2UvZGUgW0RydWcgRWZmZWN0c108L2tleXdvcmQ+PGtleXdvcmQ+KlBvc3RtZW5vcGF1c2Uv
bWUgW01ldGFib2xpc21dPC9rZXl3b3JkPjxrZXl3b3JkPipTb3liZWFuIFByb3RlaW5zL2FkIFtB
ZG1pbmlzdHJhdGlvbiAmYW1wOyBEb3NhZ2VdPC9rZXl3b3JkPjxrZXl3b3JkPlNveWJlYW4gUHJv
dGVpbnMvcGQgW1BoYXJtYWNvbG9neV08L2tleXdvcmQ+PGtleXdvcmQ+VHJlYXRtZW50IE91dGNv
bWU8L2tleXdvcmQ+PGtleXdvcmQ+V29tZW4mYXBvcztzIEhlYWx0aDwva2V5d29yZD48a2V5d29y
ZD4wIChJc29mbGF2b25lcyk8L2tleXdvcmQ+PGtleXdvcmQ+MCAoU295YmVhbiBQcm90ZWlucyk8
L2tleXdvcmQ+PC9rZXl3b3Jkcz48ZGF0ZXM+PHllYXI+MjAwNzwveWVhcj48cHViLWRhdGVzPjxk
YXRlPk1heS1KdW48L2RhdGU+PC9wdWItZGF0ZXM+PC9kYXRlcz48aXNibj4xMDcyLTM3MTQ8L2lz
Ym4+PGFjY2Vzc2lvbi1udW0+MTcyMTM3NTI8L2FjY2Vzc2lvbi1udW0+PHdvcmstdHlwZT5Db250
cm9sbGVkIENsaW5pY2FsIFRyaWFsJiN4RDtSYW5kb21pemVkIENvbnRyb2xsZWQgVHJpYWwmI3hE
O1Jlc2VhcmNoIFN1cHBvcnQsIE4uSS5ILiwgRXh0cmFtdXJhbCYjeEQ7UmVzZWFyY2ggU3VwcG9y
dCwgTm9uLVUuUy4gR292JmFwb3M7dDwvd29yay10eXBlPjx1cmxzPjxyZWxhdGVkLXVybHM+PHVy
bD5odHRwOi8vZXpwcm94eS5saWJyYXJ5LnR1ZnRzLmVkdS9sb2dpbj91cmw9aHR0cDovL292aWRz
cC5vdmlkLmNvbS9vdmlkd2ViLmNnaT9UPUpTJmFtcDtDU0M9WSZhbXA7TkVXUz1OJmFtcDtQQUdF
PWZ1bGx0ZXh0JmFtcDtEPW1lZDUmYW1wO0FOPTE3MjEzNzUyPC91cmw+PC9yZWxhdGVkLXVybHM+
PC91cmxzPjxjdXN0b20yPk5JSE1TNDYwOTMmI3hEO1BNQzIzNjY5OTQ8L2N1c3RvbTI+PHJlbW90
ZS1kYXRhYmFzZS1uYW1lPk1FRExJTk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Pr="00B00FC9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B00FC9">
              <w:rPr>
                <w:rFonts w:ascii="Times New Roman" w:hAnsi="Times New Roman" w:cs="Times New Roman"/>
                <w:szCs w:val="22"/>
              </w:rPr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B00FC9">
              <w:rPr>
                <w:rFonts w:ascii="Times New Roman" w:hAnsi="Times New Roman" w:cs="Times New Roman"/>
                <w:szCs w:val="22"/>
              </w:rPr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B00FC9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F7736F">
              <w:rPr>
                <w:rFonts w:ascii="Times New Roman" w:hAnsi="Times New Roman" w:cs="Times New Roman"/>
                <w:noProof/>
                <w:szCs w:val="22"/>
              </w:rPr>
              <w:t>19</w:t>
            </w:r>
            <w:r w:rsidRPr="00B00FC9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85C30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56752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98304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3FC35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F493A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93D50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22106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9996D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FD7EB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</w:tr>
      <w:tr w:rsidR="005A1A38" w:rsidRPr="00B00FC9" w14:paraId="603E1548" w14:textId="77777777" w:rsidTr="00342D15">
        <w:trPr>
          <w:trHeight w:val="259"/>
        </w:trPr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00463" w14:textId="77777777" w:rsidR="005A1A38" w:rsidRPr="00B00FC9" w:rsidRDefault="005A1A38" w:rsidP="00342D15">
            <w:pPr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 xml:space="preserve">Kenny 2009 </w: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LZW5ueTwvQXV0aG9yPjxZZWFyPjIwMDk8L1llYXI+PFJl
Y051bT4xMDY8L1JlY051bT48RGlzcGxheVRleHQ+WzIyXTwvRGlzcGxheVRleHQ+PHJlY29yZD48
cmVjLW51bWJlcj4xMDY8L3JlYy1udW1iZXI+PGZvcmVpZ24ta2V5cz48a2V5IGFwcD0iRU4iIGRi
LWlkPSJhNWFwZnp3ZDVldDB6a2U5ZnI1eHpzZmp6ZmZ2MnQ5NWF3ZHAiIHRpbWVzdGFtcD0iMTQ4
ODk0NDU5MiI+MTA2PC9rZXk+PC9mb3JlaWduLWtleXM+PHJlZi10eXBlIG5hbWU9IkpvdXJuYWwg
QXJ0aWNsZSI+MTc8L3JlZi10eXBlPjxjb250cmlidXRvcnM+PGF1dGhvcnM+PGF1dGhvcj5LZW5u
eSwgQS4gTS48L2F1dGhvcj48YXV0aG9yPk1hbmdhbm8sIEsuIE0uPC9hdXRob3I+PGF1dGhvcj5B
Ym91cml6aywgUi4gSC48L2F1dGhvcj48YXV0aG9yPkJydW5vLCBSLiBTLjwvYXV0aG9yPjxhdXRo
b3I+QW5hbWFuaSwgRC4gRS48L2F1dGhvcj48YXV0aG9yPktsZXBwaW5nZXIsIEEuPC9hdXRob3I+
PGF1dGhvcj5XYWxzaCwgUy4gSi48L2F1dGhvcj48YXV0aG9yPlByZXN0d29vZCwgSy4gTS48L2F1
dGhvcj48YXV0aG9yPktlcnN0ZXR0ZXIsIEouIEUuPC9hdXRob3I+PC9hdXRob3JzPjwvY29udHJp
YnV0b3JzPjxhdXRoLWFkZHJlc3M+S2VubnksQW5uZSBNLiBDZW50ZXIgb24gQWdpbmcsIFVuaXZl
cnNpdHkgb2YgQ29ubmVjdGljdXQgSGVhbHRoIENlbnRlciwgRmFybWluZ3RvbiwgQ1QsIFVTQS48
L2F1dGgtYWRkcmVzcz48dGl0bGVzPjx0aXRsZT5Tb3kgcHJvdGVpbnMgYW5kIGlzb2ZsYXZvbmVz
IGFmZmVjdCBib25lIG1pbmVyYWwgZGVuc2l0eSBpbiBvbGRlciB3b21lbjogYSByYW5kb21pemVk
IGNvbnRyb2xsZWQgdHJpYWw8L3RpdGxlPjxzZWNvbmRhcnktdGl0bGU+QW1lcmljYW4gSm91cm5h
bCBvZiBDbGluaWNhbCBOdXRyaXRpb248L3NlY29uZGFyeS10aXRsZT48YWx0LXRpdGxlPkFtIEog
Q2xpbiBOdXRyPC9hbHQtdGl0bGU+PC90aXRsZXM+PHBlcmlvZGljYWw+PGZ1bGwtdGl0bGU+QW1l
cmljYW4gSm91cm5hbCBvZiBDbGluaWNhbCBOdXRyaXRpb248L2Z1bGwtdGl0bGU+PGFiYnItMT5B
bSBKIENsaW4gTnV0cjwvYWJici0xPjwvcGVyaW9kaWNhbD48YWx0LXBlcmlvZGljYWw+PGZ1bGwt
dGl0bGU+QW1lcmljYW4gSm91cm5hbCBvZiBDbGluaWNhbCBOdXRyaXRpb248L2Z1bGwtdGl0bGU+
PGFiYnItMT5BbSBKIENsaW4gTnV0cjwvYWJici0xPjwvYWx0LXBlcmlvZGljYWw+PHBhZ2VzPjIz
NC00MjwvcGFnZXM+PHZvbHVtZT45MDwvdm9sdW1lPjxudW1iZXI+MTwvbnVtYmVyPjxrZXl3b3Jk
cz48a2V5d29yZD5BZ2VkPC9rZXl3b3JkPjxrZXl3b3JkPkFnZWQsIDgwIGFuZCBvdmVyPC9rZXl3
b3JkPjxrZXl3b3JkPkFtaW5vIEFjaWRzL2FuIFtBbmFseXNpc108L2tleXdvcmQ+PGtleXdvcmQ+
Qm9uZSBEZW5zaXR5L2RlIFtEcnVnIEVmZmVjdHNdPC9rZXl3b3JkPjxrZXl3b3JkPipCb25lIERl
bnNpdHkvcGggW1BoeXNpb2xvZ3ldPC9rZXl3b3JkPjxrZXl3b3JkPkJvbmUgYW5kIEJvbmVzL2Rl
IFtEcnVnIEVmZmVjdHNdPC9rZXl3b3JkPjxrZXl3b3JkPkJvbmUgYW5kIEJvbmVzL21lIFtNZXRh
Ym9saXNtXTwva2V5d29yZD48a2V5d29yZD5Db2xsYWdlbi9tZSBbTWV0YWJvbGlzbV08L2tleXdv
cmQ+PGtleXdvcmQ+RG91YmxlLUJsaW5kIE1ldGhvZDwva2V5d29yZD48a2V5d29yZD5GZW1hbGU8
L2tleXdvcmQ+PGtleXdvcmQ+Rm9sbG93LVVwIFN0dWRpZXM8L2tleXdvcmQ+PGtleXdvcmQ+SHVt
YW5zPC9rZXl3b3JkPjxrZXl3b3JkPipJc29mbGF2b25lcy9wZCBbUGhhcm1hY29sb2d5XTwva2V5
d29yZD48a2V5d29yZD5NaWRkbGUgQWdlZDwva2V5d29yZD48a2V5d29yZD5QYXRpZW50IENvbXBs
aWFuY2U8L2tleXdvcmQ+PGtleXdvcmQ+UGxhY2Vib3M8L2tleXdvcmQ+PGtleXdvcmQ+U295YmVh
biBQcm90ZWlucy9jaCBbQ2hlbWlzdHJ5XTwva2V5d29yZD48a2V5d29yZD4qU295YmVhbiBQcm90
ZWlucy9wZCBbUGhhcm1hY29sb2d5XTwva2V5d29yZD48a2V5d29yZD4wIChBbWlubyBBY2lkcyk8
L2tleXdvcmQ+PGtleXdvcmQ+MCAoSXNvZmxhdm9uZXMpPC9rZXl3b3JkPjxrZXl3b3JkPjAgKFBs
YWNlYm9zKTwva2V5d29yZD48a2V5d29yZD4wIChTb3liZWFuIFByb3RlaW5zKTwva2V5d29yZD48
a2V5d29yZD45MDA3LTM0LTUgKENvbGxhZ2VuKTwva2V5d29yZD48L2tleXdvcmRzPjxkYXRlcz48
eWVhcj4yMDA5PC95ZWFyPjxwdWItZGF0ZXM+PGRhdGU+SnVsPC9kYXRlPjwvcHViLWRhdGVzPjwv
ZGF0ZXM+PGlzYm4+MTkzOC0zMjA3PC9pc2JuPjxhY2Nlc3Npb24tbnVtPjE5NDc0MTQxPC9hY2Nl
c3Npb24tbnVtPjx3b3JrLXR5cGU+UmFuZG9taXplZCBDb250cm9sbGVkIFRyaWFsJiN4RDtSZXNl
YXJjaCBTdXBwb3J0LCBOLkkuSC4sIEV4dHJhbXVyYWwmI3hEO1Jlc2VhcmNoIFN1cHBvcnQsIE5v
bi1VLlMuIEdvdiZhcG9zO3QmI3hEO1Jlc2VhcmNoIFN1cHBvcnQsIFUuUy4gR292JmFwb3M7dCwg
Tm9uLVAuSC5TLjwvd29yay10eXBlPjx1cmxzPjxyZWxhdGVkLXVybHM+PHVybD5odHRwOi8vZXpw
cm94eS5saWJyYXJ5LnR1ZnRzLmVkdS9sb2dpbj91cmw9aHR0cDovL292aWRzcC5vdmlkLmNvbS9v
dmlkd2ViLmNnaT9UPUpTJmFtcDtDU0M9WSZhbXA7TkVXUz1OJmFtcDtQQUdFPWZ1bGx0ZXh0JmFt
cDtEPW1lZDUmYW1wO0FOPTE5NDc0MTQxPC91cmw+PC9yZWxhdGVkLXVybHM+PC91cmxzPjxjdXN0
b20yPlBNQzI2OTcwMDM8L2N1c3RvbTI+PGVsZWN0cm9uaWMtcmVzb3VyY2UtbnVtPmh0dHA6Ly9k
eC5kb2kub3JnLzEwLjM5NDUvYWpjbi4yMDA5LjI3NjAwPC9lbGVjdHJvbmljLXJlc291cmNlLW51
bT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B00FC9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LZW5ueTwvQXV0aG9yPjxZZWFyPjIwMDk8L1llYXI+PFJl
Y051bT4xMDY8L1JlY051bT48RGlzcGxheVRleHQ+WzIyXTwvRGlzcGxheVRleHQ+PHJlY29yZD48
cmVjLW51bWJlcj4xMDY8L3JlYy1udW1iZXI+PGZvcmVpZ24ta2V5cz48a2V5IGFwcD0iRU4iIGRi
LWlkPSJhNWFwZnp3ZDVldDB6a2U5ZnI1eHpzZmp6ZmZ2MnQ5NWF3ZHAiIHRpbWVzdGFtcD0iMTQ4
ODk0NDU5MiI+MTA2PC9rZXk+PC9mb3JlaWduLWtleXM+PHJlZi10eXBlIG5hbWU9IkpvdXJuYWwg
QXJ0aWNsZSI+MTc8L3JlZi10eXBlPjxjb250cmlidXRvcnM+PGF1dGhvcnM+PGF1dGhvcj5LZW5u
eSwgQS4gTS48L2F1dGhvcj48YXV0aG9yPk1hbmdhbm8sIEsuIE0uPC9hdXRob3I+PGF1dGhvcj5B
Ym91cml6aywgUi4gSC48L2F1dGhvcj48YXV0aG9yPkJydW5vLCBSLiBTLjwvYXV0aG9yPjxhdXRo
b3I+QW5hbWFuaSwgRC4gRS48L2F1dGhvcj48YXV0aG9yPktsZXBwaW5nZXIsIEEuPC9hdXRob3I+
PGF1dGhvcj5XYWxzaCwgUy4gSi48L2F1dGhvcj48YXV0aG9yPlByZXN0d29vZCwgSy4gTS48L2F1
dGhvcj48YXV0aG9yPktlcnN0ZXR0ZXIsIEouIEUuPC9hdXRob3I+PC9hdXRob3JzPjwvY29udHJp
YnV0b3JzPjxhdXRoLWFkZHJlc3M+S2VubnksQW5uZSBNLiBDZW50ZXIgb24gQWdpbmcsIFVuaXZl
cnNpdHkgb2YgQ29ubmVjdGljdXQgSGVhbHRoIENlbnRlciwgRmFybWluZ3RvbiwgQ1QsIFVTQS48
L2F1dGgtYWRkcmVzcz48dGl0bGVzPjx0aXRsZT5Tb3kgcHJvdGVpbnMgYW5kIGlzb2ZsYXZvbmVz
IGFmZmVjdCBib25lIG1pbmVyYWwgZGVuc2l0eSBpbiBvbGRlciB3b21lbjogYSByYW5kb21pemVk
IGNvbnRyb2xsZWQgdHJpYWw8L3RpdGxlPjxzZWNvbmRhcnktdGl0bGU+QW1lcmljYW4gSm91cm5h
bCBvZiBDbGluaWNhbCBOdXRyaXRpb248L3NlY29uZGFyeS10aXRsZT48YWx0LXRpdGxlPkFtIEog
Q2xpbiBOdXRyPC9hbHQtdGl0bGU+PC90aXRsZXM+PHBlcmlvZGljYWw+PGZ1bGwtdGl0bGU+QW1l
cmljYW4gSm91cm5hbCBvZiBDbGluaWNhbCBOdXRyaXRpb248L2Z1bGwtdGl0bGU+PGFiYnItMT5B
bSBKIENsaW4gTnV0cjwvYWJici0xPjwvcGVyaW9kaWNhbD48YWx0LXBlcmlvZGljYWw+PGZ1bGwt
dGl0bGU+QW1lcmljYW4gSm91cm5hbCBvZiBDbGluaWNhbCBOdXRyaXRpb248L2Z1bGwtdGl0bGU+
PGFiYnItMT5BbSBKIENsaW4gTnV0cjwvYWJici0xPjwvYWx0LXBlcmlvZGljYWw+PHBhZ2VzPjIz
NC00MjwvcGFnZXM+PHZvbHVtZT45MDwvdm9sdW1lPjxudW1iZXI+MTwvbnVtYmVyPjxrZXl3b3Jk
cz48a2V5d29yZD5BZ2VkPC9rZXl3b3JkPjxrZXl3b3JkPkFnZWQsIDgwIGFuZCBvdmVyPC9rZXl3
b3JkPjxrZXl3b3JkPkFtaW5vIEFjaWRzL2FuIFtBbmFseXNpc108L2tleXdvcmQ+PGtleXdvcmQ+
Qm9uZSBEZW5zaXR5L2RlIFtEcnVnIEVmZmVjdHNdPC9rZXl3b3JkPjxrZXl3b3JkPipCb25lIERl
bnNpdHkvcGggW1BoeXNpb2xvZ3ldPC9rZXl3b3JkPjxrZXl3b3JkPkJvbmUgYW5kIEJvbmVzL2Rl
IFtEcnVnIEVmZmVjdHNdPC9rZXl3b3JkPjxrZXl3b3JkPkJvbmUgYW5kIEJvbmVzL21lIFtNZXRh
Ym9saXNtXTwva2V5d29yZD48a2V5d29yZD5Db2xsYWdlbi9tZSBbTWV0YWJvbGlzbV08L2tleXdv
cmQ+PGtleXdvcmQ+RG91YmxlLUJsaW5kIE1ldGhvZDwva2V5d29yZD48a2V5d29yZD5GZW1hbGU8
L2tleXdvcmQ+PGtleXdvcmQ+Rm9sbG93LVVwIFN0dWRpZXM8L2tleXdvcmQ+PGtleXdvcmQ+SHVt
YW5zPC9rZXl3b3JkPjxrZXl3b3JkPipJc29mbGF2b25lcy9wZCBbUGhhcm1hY29sb2d5XTwva2V5
d29yZD48a2V5d29yZD5NaWRkbGUgQWdlZDwva2V5d29yZD48a2V5d29yZD5QYXRpZW50IENvbXBs
aWFuY2U8L2tleXdvcmQ+PGtleXdvcmQ+UGxhY2Vib3M8L2tleXdvcmQ+PGtleXdvcmQ+U295YmVh
biBQcm90ZWlucy9jaCBbQ2hlbWlzdHJ5XTwva2V5d29yZD48a2V5d29yZD4qU295YmVhbiBQcm90
ZWlucy9wZCBbUGhhcm1hY29sb2d5XTwva2V5d29yZD48a2V5d29yZD4wIChBbWlubyBBY2lkcyk8
L2tleXdvcmQ+PGtleXdvcmQ+MCAoSXNvZmxhdm9uZXMpPC9rZXl3b3JkPjxrZXl3b3JkPjAgKFBs
YWNlYm9zKTwva2V5d29yZD48a2V5d29yZD4wIChTb3liZWFuIFByb3RlaW5zKTwva2V5d29yZD48
a2V5d29yZD45MDA3LTM0LTUgKENvbGxhZ2VuKTwva2V5d29yZD48L2tleXdvcmRzPjxkYXRlcz48
eWVhcj4yMDA5PC95ZWFyPjxwdWItZGF0ZXM+PGRhdGU+SnVsPC9kYXRlPjwvcHViLWRhdGVzPjwv
ZGF0ZXM+PGlzYm4+MTkzOC0zMjA3PC9pc2JuPjxhY2Nlc3Npb24tbnVtPjE5NDc0MTQxPC9hY2Nl
c3Npb24tbnVtPjx3b3JrLXR5cGU+UmFuZG9taXplZCBDb250cm9sbGVkIFRyaWFsJiN4RDtSZXNl
YXJjaCBTdXBwb3J0LCBOLkkuSC4sIEV4dHJhbXVyYWwmI3hEO1Jlc2VhcmNoIFN1cHBvcnQsIE5v
bi1VLlMuIEdvdiZhcG9zO3QmI3hEO1Jlc2VhcmNoIFN1cHBvcnQsIFUuUy4gR292JmFwb3M7dCwg
Tm9uLVAuSC5TLjwvd29yay10eXBlPjx1cmxzPjxyZWxhdGVkLXVybHM+PHVybD5odHRwOi8vZXpw
cm94eS5saWJyYXJ5LnR1ZnRzLmVkdS9sb2dpbj91cmw9aHR0cDovL292aWRzcC5vdmlkLmNvbS9v
dmlkd2ViLmNnaT9UPUpTJmFtcDtDU0M9WSZhbXA7TkVXUz1OJmFtcDtQQUdFPWZ1bGx0ZXh0JmFt
cDtEPW1lZDUmYW1wO0FOPTE5NDc0MTQxPC91cmw+PC9yZWxhdGVkLXVybHM+PC91cmxzPjxjdXN0
b20yPlBNQzI2OTcwMDM8L2N1c3RvbTI+PGVsZWN0cm9uaWMtcmVzb3VyY2UtbnVtPmh0dHA6Ly9k
eC5kb2kub3JnLzEwLjM5NDUvYWpjbi4yMDA5LjI3NjAwPC9lbGVjdHJvbmljLXJlc291cmNlLW51
bT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B00FC9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B00FC9">
              <w:rPr>
                <w:rFonts w:ascii="Times New Roman" w:hAnsi="Times New Roman" w:cs="Times New Roman"/>
                <w:szCs w:val="22"/>
              </w:rPr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B00FC9">
              <w:rPr>
                <w:rFonts w:ascii="Times New Roman" w:hAnsi="Times New Roman" w:cs="Times New Roman"/>
                <w:szCs w:val="22"/>
              </w:rPr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B00FC9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F7736F">
              <w:rPr>
                <w:rFonts w:ascii="Times New Roman" w:hAnsi="Times New Roman" w:cs="Times New Roman"/>
                <w:noProof/>
                <w:szCs w:val="22"/>
              </w:rPr>
              <w:t>23</w:t>
            </w:r>
            <w:r w:rsidRPr="00B00FC9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50682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77A13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U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3045D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B5F59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57AAD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0122B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5D4DD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3E294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7F565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</w:tr>
      <w:tr w:rsidR="005A1A38" w:rsidRPr="00B00FC9" w14:paraId="29E40086" w14:textId="77777777" w:rsidTr="00342D15">
        <w:trPr>
          <w:trHeight w:val="259"/>
        </w:trPr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35315" w14:textId="77777777" w:rsidR="005A1A38" w:rsidRPr="00B00FC9" w:rsidRDefault="005A1A38" w:rsidP="00342D1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00FC9">
              <w:rPr>
                <w:rFonts w:ascii="Times New Roman" w:hAnsi="Times New Roman" w:cs="Times New Roman"/>
                <w:szCs w:val="22"/>
              </w:rPr>
              <w:t>Kreijkamp-Kaspers</w:t>
            </w:r>
            <w:proofErr w:type="spellEnd"/>
            <w:r w:rsidRPr="00B00FC9">
              <w:rPr>
                <w:rFonts w:ascii="Times New Roman" w:hAnsi="Times New Roman" w:cs="Times New Roman"/>
                <w:szCs w:val="22"/>
              </w:rPr>
              <w:t xml:space="preserve"> 2004 </w: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LcmVpamthbXAtS2FzcGVyczwvQXV0aG9yPjxZZWFyPjIw
MDQ8L1llYXI+PFJlY051bT4xMDk8L1JlY051bT48RGlzcGxheVRleHQ+WzI0XTwvRGlzcGxheVRl
eHQ+PHJlY29yZD48cmVjLW51bWJlcj4xMDk8L3JlYy1udW1iZXI+PGZvcmVpZ24ta2V5cz48a2V5
IGFwcD0iRU4iIGRiLWlkPSJhNWFwZnp3ZDVldDB6a2U5ZnI1eHpzZmp6ZmZ2MnQ5NWF3ZHAiIHRp
bWVzdGFtcD0iMTQ4ODk4MjgxMCI+MTA5PC9rZXk+PC9mb3JlaWduLWtleXM+PHJlZi10eXBlIG5h
bWU9IkpvdXJuYWwgQXJ0aWNsZSI+MTc8L3JlZi10eXBlPjxjb250cmlidXRvcnM+PGF1dGhvcnM+
PGF1dGhvcj5LcmVpamthbXAtS2FzcGVycywgUy48L2F1dGhvcj48YXV0aG9yPktvaywgTC48L2F1
dGhvcj48YXV0aG9yPkdyb2JiZWUsIEQuIEUuPC9hdXRob3I+PGF1dGhvcj5kZSBIYWFuLCBFLiBI
LjwvYXV0aG9yPjxhdXRob3I+QWxlbWFuLCBBLjwvYXV0aG9yPjxhdXRob3I+TGFtcGUsIEouIFcu
PC9hdXRob3I+PGF1dGhvcj52YW4gZGVyIFNjaG91dywgWS4gVC48L2F1dGhvcj48L2F1dGhvcnM+
PC9jb250cmlidXRvcnM+PGF1dGgtYWRkcmVzcz5LcmVpamthbXAtS2FzcGVycyxTYW5uZS4gVGhl
IEp1bGl1cyBDZW50ZXIgZm9yIEhlYWx0aCBTY2llbmNlcyBhbmQgUHJpbWFyeSBDYXJlLCBVbml2
ZXJzaXR5IE1lZGljYWwgQ2VudGVyIFV0cmVjaHQsIFRoZSBOZXRoZXJsYW5kcy48L2F1dGgtYWRk
cmVzcz48dGl0bGVzPjx0aXRsZT5FZmZlY3Qgb2Ygc295IHByb3RlaW4gY29udGFpbmluZyBpc29m
bGF2b25lcyBvbiBjb2duaXRpdmUgZnVuY3Rpb24sIGJvbmUgbWluZXJhbCBkZW5zaXR5LCBhbmQg
cGxhc21hIGxpcGlkcyBpbiBwb3N0bWVub3BhdXNhbCB3b21lbjogYSByYW5kb21pemVkIGNvbnRy
b2xsZWQgdHJpYWw8L3RpdGxlPjxzZWNvbmRhcnktdGl0bGU+SkFNQTwvc2Vjb25kYXJ5LXRpdGxl
PjxhbHQtdGl0bGU+SmFtYTwvYWx0LXRpdGxlPjwvdGl0bGVzPjxwZXJpb2RpY2FsPjxmdWxsLXRp
dGxlPkpBTUE8L2Z1bGwtdGl0bGU+PGFiYnItMT5KYW1hPC9hYmJyLTE+PC9wZXJpb2RpY2FsPjxh
bHQtcGVyaW9kaWNhbD48ZnVsbC10aXRsZT5KQU1BPC9mdWxsLXRpdGxlPjxhYmJyLTE+SmFtYTwv
YWJici0xPjwvYWx0LXBlcmlvZGljYWw+PHBhZ2VzPjY1LTc0PC9wYWdlcz48dm9sdW1lPjI5Mjwv
dm9sdW1lPjxudW1iZXI+MTwvbnVtYmVyPjxrZXl3b3Jkcz48a2V5d29yZD5Cb25lIERlbnNpdHkv
ZGUgW0RydWcgRWZmZWN0c108L2tleXdvcmQ+PGtleXdvcmQ+Q29nbml0aW9uL2RlIFtEcnVnIEVm
ZmVjdHNdPC9rZXl3b3JkPjxrZXl3b3JkPkRpZXRhcnkgU3VwcGxlbWVudHM8L2tleXdvcmQ+PGtl
eXdvcmQ+RG91YmxlLUJsaW5kIE1ldGhvZDwva2V5d29yZD48a2V5d29yZD5GZW1hbGU8L2tleXdv
cmQ+PGtleXdvcmQ+SHVtYW5zPC9rZXl3b3JkPjxrZXl3b3JkPipJc29mbGF2b25lcy9wZCBbUGhh
cm1hY29sb2d5XTwva2V5d29yZD48a2V5d29yZD5Jc29mbGF2b25lcy90dSBbVGhlcmFwZXV0aWMg
VXNlXTwva2V5d29yZD48a2V5d29yZD5MaXBpZHMvYmwgW0Jsb29kXTwva2V5d29yZD48a2V5d29y
ZD5NaWRkbGUgQWdlZDwva2V5d29yZD48a2V5d29yZD5NaWxrIFByb3RlaW5zL3BkIFtQaGFybWFj
b2xvZ3ldPC9rZXl3b3JkPjxrZXl3b3JkPipQb3N0bWVub3BhdXNlL2RlIFtEcnVnIEVmZmVjdHNd
PC9rZXl3b3JkPjxrZXl3b3JkPipTb3liZWFuIFByb3RlaW5zL3BkIFtQaGFybWFjb2xvZ3ldPC9r
ZXl3b3JkPjxrZXl3b3JkPlNveWJlYW4gUHJvdGVpbnMvdHUgW1RoZXJhcGV1dGljIFVzZV08L2tl
eXdvcmQ+PGtleXdvcmQ+MCAoSXNvZmxhdm9uZXMpPC9rZXl3b3JkPjxrZXl3b3JkPjAgKExpcGlk
cyk8L2tleXdvcmQ+PGtleXdvcmQ+MCAoTWlsayBQcm90ZWlucyk8L2tleXdvcmQ+PGtleXdvcmQ+
MCAoU295YmVhbiBQcm90ZWlucyk8L2tleXdvcmQ+PC9rZXl3b3Jkcz48ZGF0ZXM+PHllYXI+MjAw
NDwveWVhcj48cHViLWRhdGVzPjxkYXRlPkp1bCA3PC9kYXRlPjwvcHViLWRhdGVzPjwvZGF0ZXM+
PGlzYm4+MTUzOC0zNTk4PC9pc2JuPjxhY2Nlc3Npb24tbnVtPjE1MjM4NTkyPC9hY2Nlc3Npb24t
bnVtPjx3b3JrLXR5cGU+Q2xpbmljYWwgVHJpYWwmI3hEO1JhbmRvbWl6ZWQgQ29udHJvbGxlZCBU
cmlhbCYjeEQ7UmVzZWFyY2ggU3VwcG9ydCwgTm9uLVUuUy4gR292JmFwb3M7dDwvd29yay10eXBl
Pjx1cmxzPjxyZWxhdGVkLXVybHM+PHVybD5odHRwOi8vZXpwcm94eS5saWJyYXJ5LnR1ZnRzLmVk
dS9sb2dpbj91cmw9aHR0cDovL292aWRzcC5vdmlkLmNvbS9vdmlkd2ViLmNnaT9UPUpTJmFtcDtD
U0M9WSZhbXA7TkVXUz1OJmFtcDtQQUdFPWZ1bGx0ZXh0JmFtcDtEPW1lZDUmYW1wO0FOPTE1MjM4
NTkyPC91cmw+PC9yZWxhdGVkLXVybHM+PC91cmxz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B00FC9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LcmVpamthbXAtS2FzcGVyczwvQXV0aG9yPjxZZWFyPjIw
MDQ8L1llYXI+PFJlY051bT4xMDk8L1JlY051bT48RGlzcGxheVRleHQ+WzI0XTwvRGlzcGxheVRl
eHQ+PHJlY29yZD48cmVjLW51bWJlcj4xMDk8L3JlYy1udW1iZXI+PGZvcmVpZ24ta2V5cz48a2V5
IGFwcD0iRU4iIGRiLWlkPSJhNWFwZnp3ZDVldDB6a2U5ZnI1eHpzZmp6ZmZ2MnQ5NWF3ZHAiIHRp
bWVzdGFtcD0iMTQ4ODk4MjgxMCI+MTA5PC9rZXk+PC9mb3JlaWduLWtleXM+PHJlZi10eXBlIG5h
bWU9IkpvdXJuYWwgQXJ0aWNsZSI+MTc8L3JlZi10eXBlPjxjb250cmlidXRvcnM+PGF1dGhvcnM+
PGF1dGhvcj5LcmVpamthbXAtS2FzcGVycywgUy48L2F1dGhvcj48YXV0aG9yPktvaywgTC48L2F1
dGhvcj48YXV0aG9yPkdyb2JiZWUsIEQuIEUuPC9hdXRob3I+PGF1dGhvcj5kZSBIYWFuLCBFLiBI
LjwvYXV0aG9yPjxhdXRob3I+QWxlbWFuLCBBLjwvYXV0aG9yPjxhdXRob3I+TGFtcGUsIEouIFcu
PC9hdXRob3I+PGF1dGhvcj52YW4gZGVyIFNjaG91dywgWS4gVC48L2F1dGhvcj48L2F1dGhvcnM+
PC9jb250cmlidXRvcnM+PGF1dGgtYWRkcmVzcz5LcmVpamthbXAtS2FzcGVycyxTYW5uZS4gVGhl
IEp1bGl1cyBDZW50ZXIgZm9yIEhlYWx0aCBTY2llbmNlcyBhbmQgUHJpbWFyeSBDYXJlLCBVbml2
ZXJzaXR5IE1lZGljYWwgQ2VudGVyIFV0cmVjaHQsIFRoZSBOZXRoZXJsYW5kcy48L2F1dGgtYWRk
cmVzcz48dGl0bGVzPjx0aXRsZT5FZmZlY3Qgb2Ygc295IHByb3RlaW4gY29udGFpbmluZyBpc29m
bGF2b25lcyBvbiBjb2duaXRpdmUgZnVuY3Rpb24sIGJvbmUgbWluZXJhbCBkZW5zaXR5LCBhbmQg
cGxhc21hIGxpcGlkcyBpbiBwb3N0bWVub3BhdXNhbCB3b21lbjogYSByYW5kb21pemVkIGNvbnRy
b2xsZWQgdHJpYWw8L3RpdGxlPjxzZWNvbmRhcnktdGl0bGU+SkFNQTwvc2Vjb25kYXJ5LXRpdGxl
PjxhbHQtdGl0bGU+SmFtYTwvYWx0LXRpdGxlPjwvdGl0bGVzPjxwZXJpb2RpY2FsPjxmdWxsLXRp
dGxlPkpBTUE8L2Z1bGwtdGl0bGU+PGFiYnItMT5KYW1hPC9hYmJyLTE+PC9wZXJpb2RpY2FsPjxh
bHQtcGVyaW9kaWNhbD48ZnVsbC10aXRsZT5KQU1BPC9mdWxsLXRpdGxlPjxhYmJyLTE+SmFtYTwv
YWJici0xPjwvYWx0LXBlcmlvZGljYWw+PHBhZ2VzPjY1LTc0PC9wYWdlcz48dm9sdW1lPjI5Mjwv
dm9sdW1lPjxudW1iZXI+MTwvbnVtYmVyPjxrZXl3b3Jkcz48a2V5d29yZD5Cb25lIERlbnNpdHkv
ZGUgW0RydWcgRWZmZWN0c108L2tleXdvcmQ+PGtleXdvcmQ+Q29nbml0aW9uL2RlIFtEcnVnIEVm
ZmVjdHNdPC9rZXl3b3JkPjxrZXl3b3JkPkRpZXRhcnkgU3VwcGxlbWVudHM8L2tleXdvcmQ+PGtl
eXdvcmQ+RG91YmxlLUJsaW5kIE1ldGhvZDwva2V5d29yZD48a2V5d29yZD5GZW1hbGU8L2tleXdv
cmQ+PGtleXdvcmQ+SHVtYW5zPC9rZXl3b3JkPjxrZXl3b3JkPipJc29mbGF2b25lcy9wZCBbUGhh
cm1hY29sb2d5XTwva2V5d29yZD48a2V5d29yZD5Jc29mbGF2b25lcy90dSBbVGhlcmFwZXV0aWMg
VXNlXTwva2V5d29yZD48a2V5d29yZD5MaXBpZHMvYmwgW0Jsb29kXTwva2V5d29yZD48a2V5d29y
ZD5NaWRkbGUgQWdlZDwva2V5d29yZD48a2V5d29yZD5NaWxrIFByb3RlaW5zL3BkIFtQaGFybWFj
b2xvZ3ldPC9rZXl3b3JkPjxrZXl3b3JkPipQb3N0bWVub3BhdXNlL2RlIFtEcnVnIEVmZmVjdHNd
PC9rZXl3b3JkPjxrZXl3b3JkPipTb3liZWFuIFByb3RlaW5zL3BkIFtQaGFybWFjb2xvZ3ldPC9r
ZXl3b3JkPjxrZXl3b3JkPlNveWJlYW4gUHJvdGVpbnMvdHUgW1RoZXJhcGV1dGljIFVzZV08L2tl
eXdvcmQ+PGtleXdvcmQ+MCAoSXNvZmxhdm9uZXMpPC9rZXl3b3JkPjxrZXl3b3JkPjAgKExpcGlk
cyk8L2tleXdvcmQ+PGtleXdvcmQ+MCAoTWlsayBQcm90ZWlucyk8L2tleXdvcmQ+PGtleXdvcmQ+
MCAoU295YmVhbiBQcm90ZWlucyk8L2tleXdvcmQ+PC9rZXl3b3Jkcz48ZGF0ZXM+PHllYXI+MjAw
NDwveWVhcj48cHViLWRhdGVzPjxkYXRlPkp1bCA3PC9kYXRlPjwvcHViLWRhdGVzPjwvZGF0ZXM+
PGlzYm4+MTUzOC0zNTk4PC9pc2JuPjxhY2Nlc3Npb24tbnVtPjE1MjM4NTkyPC9hY2Nlc3Npb24t
bnVtPjx3b3JrLXR5cGU+Q2xpbmljYWwgVHJpYWwmI3hEO1JhbmRvbWl6ZWQgQ29udHJvbGxlZCBU
cmlhbCYjeEQ7UmVzZWFyY2ggU3VwcG9ydCwgTm9uLVUuUy4gR292JmFwb3M7dDwvd29yay10eXBl
Pjx1cmxzPjxyZWxhdGVkLXVybHM+PHVybD5odHRwOi8vZXpwcm94eS5saWJyYXJ5LnR1ZnRzLmVk
dS9sb2dpbj91cmw9aHR0cDovL292aWRzcC5vdmlkLmNvbS9vdmlkd2ViLmNnaT9UPUpTJmFtcDtD
U0M9WSZhbXA7TkVXUz1OJmFtcDtQQUdFPWZ1bGx0ZXh0JmFtcDtEPW1lZDUmYW1wO0FOPTE1MjM4
NTkyPC91cmw+PC9yZWxhdGVkLXVybHM+PC91cmxz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B00FC9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B00FC9">
              <w:rPr>
                <w:rFonts w:ascii="Times New Roman" w:hAnsi="Times New Roman" w:cs="Times New Roman"/>
                <w:szCs w:val="22"/>
              </w:rPr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B00FC9">
              <w:rPr>
                <w:rFonts w:ascii="Times New Roman" w:hAnsi="Times New Roman" w:cs="Times New Roman"/>
                <w:szCs w:val="22"/>
              </w:rPr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B00FC9">
              <w:rPr>
                <w:rFonts w:ascii="Times New Roman" w:hAnsi="Times New Roman" w:cs="Times New Roman"/>
                <w:noProof/>
                <w:szCs w:val="22"/>
              </w:rPr>
              <w:t>[</w:t>
            </w:r>
            <w:r>
              <w:rPr>
                <w:rFonts w:ascii="Times New Roman" w:hAnsi="Times New Roman" w:cs="Times New Roman"/>
                <w:noProof/>
                <w:szCs w:val="22"/>
              </w:rPr>
              <w:t>25</w:t>
            </w:r>
            <w:r w:rsidRPr="00B00FC9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72400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CBF89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CB2B4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06540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93B7D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C1256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844B0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FC671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CA0DC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</w:tr>
      <w:tr w:rsidR="005A1A38" w:rsidRPr="00B00FC9" w14:paraId="7D11EF2D" w14:textId="77777777" w:rsidTr="00342D15">
        <w:trPr>
          <w:trHeight w:val="259"/>
        </w:trPr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4DE09" w14:textId="77777777" w:rsidR="005A1A38" w:rsidRPr="00B00FC9" w:rsidRDefault="005A1A38" w:rsidP="00342D15">
            <w:pPr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 xml:space="preserve">Murray 2003 </w: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NdXJyYXk8L0F1dGhvcj48WWVhcj4yMDAzPC9ZZWFyPjxS
ZWNOdW0+MTEwPC9SZWNOdW0+PERpc3BsYXlUZXh0PlsyNV08L0Rpc3BsYXlUZXh0PjxyZWNvcmQ+
PHJlYy1udW1iZXI+MTEwPC9yZWMtbnVtYmVyPjxmb3JlaWduLWtleXM+PGtleSBhcHA9IkVOIiBk
Yi1pZD0iYTVhcGZ6d2Q1ZXQwemtlOWZyNXh6c2ZqemZmdjJ0OTVhd2RwIiB0aW1lc3RhbXA9IjE0
ODg5ODI4OTQiPjExMDwva2V5PjwvZm9yZWlnbi1rZXlzPjxyZWYtdHlwZSBuYW1lPSJKb3VybmFs
IEFydGljbGUiPjE3PC9yZWYtdHlwZT48Y29udHJpYnV0b3JzPjxhdXRob3JzPjxhdXRob3I+TXVy
cmF5LCBNLiBKLjwvYXV0aG9yPjxhdXRob3I+TWV5ZXIsIFcuIFIuPC9hdXRob3I+PGF1dGhvcj5M
ZXNzZXksIEIuIEEuPC9hdXRob3I+PGF1dGhvcj5PaSwgUi4gSC48L2F1dGhvcj48YXV0aG9yPkRl
V2lyZSwgUi4gRS48L2F1dGhvcj48YXV0aG9yPkZyaXR6LCBNLiBBLjwvYXV0aG9yPjwvYXV0aG9y
cz48L2NvbnRyaWJ1dG9ycz48YXV0aC1hZGRyZXNzPkRlcGFydG1lbnQgb2YgT2JzdGV0cmljcyBh
bmQgR3luZWNvbG9neSwgRGl2aXNpb24gb2YgUmVwcm9kdWN0aXZlIEVuZG9jcmlub2xvZ3kgYW5k
IEluZmVydGlsaXR5LCBUaGUgUGVybWFuZW50ZSBNZWRpY2FsIEdyb3VwLCBLYWlzZXItUGVybWFu
ZW50ZSwgU2FjcmFtZW50bywgQ0EgOTU4MTUsIFVTQS4gbWljaGFlbC5qLm11cnJheUBrcC5vcmc8
L2F1dGgtYWRkcmVzcz48dGl0bGVzPjx0aXRsZT5Tb3kgcHJvdGVpbiBpc29sYXRlIHdpdGggaXNv
Zmxhdm9uZXMgZG9lcyBub3QgcHJldmVudCBlc3RyYWRpb2wtaW5kdWNlZCBlbmRvbWV0cmlhbCBo
eXBlcnBsYXNpYSBpbiBwb3N0bWVub3BhdXNhbCB3b21lbjogYSBwaWxvdCB0cmlhbDwvdGl0bGU+
PHNlY29uZGFyeS10aXRsZT5NZW5vcGF1c2UgKE5ldyBZb3JrLCBOLlkuKTwvc2Vjb25kYXJ5LXRp
dGxlPjwvdGl0bGVzPjxwZXJpb2RpY2FsPjxmdWxsLXRpdGxlPk1lbm9wYXVzZSAoTmV3IFlvcmss
IE4uWS4pPC9mdWxsLXRpdGxlPjwvcGVyaW9kaWNhbD48cGFnZXM+NDU2LTY0PC9wYWdlcz48dm9s
dW1lPjEwPC92b2x1bWU+PG51bWJlcj41PC9udW1iZXI+PGtleXdvcmRzPjxrZXl3b3JkPkZlbWFs
ZTwva2V5d29yZD48a2V5d29yZD5IdW1hbnM8L2tleXdvcmQ+PGtleXdvcmQ+TWlkZGxlIEFnZWQ8
L2tleXdvcmQ+PGtleXdvcmQ+Qm9uZSBSZW1vZGVsaW5nPC9rZXl3b3JkPjxrZXl3b3JkPkNvbGxh
Z2VuL2JsIFtCbG9vZF08L2tleXdvcmQ+PGtleXdvcmQ+Q29sbGFnZW4gVHlwZSBJPC9rZXl3b3Jk
PjxrZXl3b3JkPkRvdWJsZS1CbGluZCBNZXRob2Q8L2tleXdvcmQ+PGtleXdvcmQ+RW5kb21ldHJp
YWwgSHlwZXJwbGFzaWEvY2kgW0NoZW1pY2FsbHkgSW5kdWNlZF08L2tleXdvcmQ+PGtleXdvcmQ+
RW5kb21ldHJpdW0vY3kgW0N5dG9sb2d5XTwva2V5d29yZD48a2V5d29yZD4qRW5kb21ldHJpdW0v
ZGUgW0RydWcgRWZmZWN0c108L2tleXdvcmQ+PGtleXdvcmQ+RW5kb21ldHJpdW0vdXMgW1VsdHJh
c29ub2dyYXBoeV08L2tleXdvcmQ+PGtleXdvcmQ+RXN0cmFkaW9sL2FlIFtBZHZlcnNlIEVmZmVj
dHNdPC9rZXl3b3JkPjxrZXl3b3JkPkZlYXNpYmlsaXR5IFN0dWRpZXM8L2tleXdvcmQ+PGtleXdv
cmQ+Kklzb2ZsYXZvbmVzL3BkIFtQaGFybWFjb2xvZ3ldPC9rZXl3b3JkPjxrZXl3b3JkPktpLTY3
IEFudGlnZW4vYW4gW0FuYWx5c2lzXTwva2V5d29yZD48a2V5d29yZD5MaXBpZHMvYmwgW0Jsb29k
XTwva2V5d29yZD48a2V5d29yZD5QZXB0aWRlcy9ibCBbQmxvb2RdPC9rZXl3b3JkPjxrZXl3b3Jk
PlBpbG90IFByb2plY3RzPC9rZXl3b3JkPjxrZXl3b3JkPlBvc3RtZW5vcGF1c2U8L2tleXdvcmQ+
PGtleXdvcmQ+KlNveWJlYW4gUHJvdGVpbnMvcGQgW1BoYXJtYWNvbG9neV08L2tleXdvcmQ+PC9r
ZXl3b3Jkcz48ZGF0ZXM+PHllYXI+MjAwMzwveWVhcj48cHViLWRhdGVzPjxkYXRlPlNlcDwvZGF0
ZT48L3B1Yi1kYXRlcz48L2RhdGVzPjxhY2Nlc3Npb24tbnVtPkNOLTAwNDUzMTk2IFVQREFURTwv
YWNjZXNzaW9uLW51bT48d29yay10eXBlPkNsaW5pY2FsIFRyaWFsIFJhbmRvbWl6ZWQgQ29udHJv
bGxlZCBUcmlhbCBSZXNlYXJjaCBTdXBwb3J0LCBOb24tVSBTIEdvdiZhcG9zO3Q8L3dvcmstdHlw
ZT48dXJscz48cmVsYXRlZC11cmxzPjx1cmw+aHR0cDovL2V6cHJveHkubGlicmFyeS50dWZ0cy5l
ZHUvbG9naW4/dXJsPWh0dHA6Ly9vdmlkc3Aub3ZpZC5jb20vb3ZpZHdlYi5jZ2k/VD1KUyZhbXA7
Q1NDPVkmYW1wO05FV1M9TiZhbXA7UEFHRT1mdWxsdGV4dCZhbXA7RD1jY3RyJmFtcDtBTj1DTi0w
MDQ1MzE5NjwvdXJsPjx1cmw+aHR0cDovL2xpYnJhcnkudHVmdHMuZWR1OjQ1NTAvcmVzc2Vydj9z
aWQ9T1ZJRDpjY3RyZGImYW1wO2lkPXBtaWQ6MTQ1MDE2MDgmYW1wO2lkPWRvaToxMC4xMDk3JTJG
MDEuR01FLjAwMDAwNjM1NjcuODQxMzQuRDEmYW1wO2lzc249MTA3Mi0zNzE0JmFtcDtpc2JuPSZh
bXA7dm9sdW1lPTEwJmFtcDtpc3N1ZT01JmFtcDtzcGFnZT00NTYmYW1wO3BhZ2VzPTQ1Ni02NCZh
bXA7ZGF0ZT0yMDAzJmFtcDt0aXRsZT1NZW5vcGF1c2UrJTI4TmV3K1lvcmslMkMrTi5ZLiUyOSZh
bXA7YXRpdGxlPVNveStwcm90ZWluK2lzb2xhdGUrd2l0aCtpc29mbGF2b25lcytkb2VzK25vdCtw
cmV2ZW50K2VzdHJhZGlvbC1pbmR1Y2VkK2VuZG9tZXRyaWFsK2h5cGVycGxhc2lhK2luK3Bvc3Rt
ZW5vcGF1c2FsK3dvbWVuJTNBK2ErcGlsb3QrdHJpYWwuJmFtcDthdWxhc3Q9bXVycmF5JmFtcDtw
aWQ9JTNDYXV0aG9yJTNFTXVycmF5K01KJTJDK01leWVyK1dSJTJDK0xlc3NleStCQSUyQytPaStS
SCUyQytEZVdpcmUrUkUlMkMrRnJpdHorTUElM0MlMkZhdXRob3IlM0UlM0NBTiUzRUNOLTAwNDUz
MTk2JTNDJTJGQU4lM0UlM0NEVCUzRUNsaW5pY2FsK1RyaWFsJTNDJTJGRFQlM0U8L3VybD48L3Jl
bGF0ZWQtdXJscz48L3VybHM+PHJlbW90ZS1kYXRhYmFzZS1uYW1lPkNDVFIgQ29jaHJhbm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B00FC9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NdXJyYXk8L0F1dGhvcj48WWVhcj4yMDAzPC9ZZWFyPjxS
ZWNOdW0+MTEwPC9SZWNOdW0+PERpc3BsYXlUZXh0PlsyNV08L0Rpc3BsYXlUZXh0PjxyZWNvcmQ+
PHJlYy1udW1iZXI+MTEwPC9yZWMtbnVtYmVyPjxmb3JlaWduLWtleXM+PGtleSBhcHA9IkVOIiBk
Yi1pZD0iYTVhcGZ6d2Q1ZXQwemtlOWZyNXh6c2ZqemZmdjJ0OTVhd2RwIiB0aW1lc3RhbXA9IjE0
ODg5ODI4OTQiPjExMDwva2V5PjwvZm9yZWlnbi1rZXlzPjxyZWYtdHlwZSBuYW1lPSJKb3VybmFs
IEFydGljbGUiPjE3PC9yZWYtdHlwZT48Y29udHJpYnV0b3JzPjxhdXRob3JzPjxhdXRob3I+TXVy
cmF5LCBNLiBKLjwvYXV0aG9yPjxhdXRob3I+TWV5ZXIsIFcuIFIuPC9hdXRob3I+PGF1dGhvcj5M
ZXNzZXksIEIuIEEuPC9hdXRob3I+PGF1dGhvcj5PaSwgUi4gSC48L2F1dGhvcj48YXV0aG9yPkRl
V2lyZSwgUi4gRS48L2F1dGhvcj48YXV0aG9yPkZyaXR6LCBNLiBBLjwvYXV0aG9yPjwvYXV0aG9y
cz48L2NvbnRyaWJ1dG9ycz48YXV0aC1hZGRyZXNzPkRlcGFydG1lbnQgb2YgT2JzdGV0cmljcyBh
bmQgR3luZWNvbG9neSwgRGl2aXNpb24gb2YgUmVwcm9kdWN0aXZlIEVuZG9jcmlub2xvZ3kgYW5k
IEluZmVydGlsaXR5LCBUaGUgUGVybWFuZW50ZSBNZWRpY2FsIEdyb3VwLCBLYWlzZXItUGVybWFu
ZW50ZSwgU2FjcmFtZW50bywgQ0EgOTU4MTUsIFVTQS4gbWljaGFlbC5qLm11cnJheUBrcC5vcmc8
L2F1dGgtYWRkcmVzcz48dGl0bGVzPjx0aXRsZT5Tb3kgcHJvdGVpbiBpc29sYXRlIHdpdGggaXNv
Zmxhdm9uZXMgZG9lcyBub3QgcHJldmVudCBlc3RyYWRpb2wtaW5kdWNlZCBlbmRvbWV0cmlhbCBo
eXBlcnBsYXNpYSBpbiBwb3N0bWVub3BhdXNhbCB3b21lbjogYSBwaWxvdCB0cmlhbDwvdGl0bGU+
PHNlY29uZGFyeS10aXRsZT5NZW5vcGF1c2UgKE5ldyBZb3JrLCBOLlkuKTwvc2Vjb25kYXJ5LXRp
dGxlPjwvdGl0bGVzPjxwZXJpb2RpY2FsPjxmdWxsLXRpdGxlPk1lbm9wYXVzZSAoTmV3IFlvcmss
IE4uWS4pPC9mdWxsLXRpdGxlPjwvcGVyaW9kaWNhbD48cGFnZXM+NDU2LTY0PC9wYWdlcz48dm9s
dW1lPjEwPC92b2x1bWU+PG51bWJlcj41PC9udW1iZXI+PGtleXdvcmRzPjxrZXl3b3JkPkZlbWFs
ZTwva2V5d29yZD48a2V5d29yZD5IdW1hbnM8L2tleXdvcmQ+PGtleXdvcmQ+TWlkZGxlIEFnZWQ8
L2tleXdvcmQ+PGtleXdvcmQ+Qm9uZSBSZW1vZGVsaW5nPC9rZXl3b3JkPjxrZXl3b3JkPkNvbGxh
Z2VuL2JsIFtCbG9vZF08L2tleXdvcmQ+PGtleXdvcmQ+Q29sbGFnZW4gVHlwZSBJPC9rZXl3b3Jk
PjxrZXl3b3JkPkRvdWJsZS1CbGluZCBNZXRob2Q8L2tleXdvcmQ+PGtleXdvcmQ+RW5kb21ldHJp
YWwgSHlwZXJwbGFzaWEvY2kgW0NoZW1pY2FsbHkgSW5kdWNlZF08L2tleXdvcmQ+PGtleXdvcmQ+
RW5kb21ldHJpdW0vY3kgW0N5dG9sb2d5XTwva2V5d29yZD48a2V5d29yZD4qRW5kb21ldHJpdW0v
ZGUgW0RydWcgRWZmZWN0c108L2tleXdvcmQ+PGtleXdvcmQ+RW5kb21ldHJpdW0vdXMgW1VsdHJh
c29ub2dyYXBoeV08L2tleXdvcmQ+PGtleXdvcmQ+RXN0cmFkaW9sL2FlIFtBZHZlcnNlIEVmZmVj
dHNdPC9rZXl3b3JkPjxrZXl3b3JkPkZlYXNpYmlsaXR5IFN0dWRpZXM8L2tleXdvcmQ+PGtleXdv
cmQ+Kklzb2ZsYXZvbmVzL3BkIFtQaGFybWFjb2xvZ3ldPC9rZXl3b3JkPjxrZXl3b3JkPktpLTY3
IEFudGlnZW4vYW4gW0FuYWx5c2lzXTwva2V5d29yZD48a2V5d29yZD5MaXBpZHMvYmwgW0Jsb29k
XTwva2V5d29yZD48a2V5d29yZD5QZXB0aWRlcy9ibCBbQmxvb2RdPC9rZXl3b3JkPjxrZXl3b3Jk
PlBpbG90IFByb2plY3RzPC9rZXl3b3JkPjxrZXl3b3JkPlBvc3RtZW5vcGF1c2U8L2tleXdvcmQ+
PGtleXdvcmQ+KlNveWJlYW4gUHJvdGVpbnMvcGQgW1BoYXJtYWNvbG9neV08L2tleXdvcmQ+PC9r
ZXl3b3Jkcz48ZGF0ZXM+PHllYXI+MjAwMzwveWVhcj48cHViLWRhdGVzPjxkYXRlPlNlcDwvZGF0
ZT48L3B1Yi1kYXRlcz48L2RhdGVzPjxhY2Nlc3Npb24tbnVtPkNOLTAwNDUzMTk2IFVQREFURTwv
YWNjZXNzaW9uLW51bT48d29yay10eXBlPkNsaW5pY2FsIFRyaWFsIFJhbmRvbWl6ZWQgQ29udHJv
bGxlZCBUcmlhbCBSZXNlYXJjaCBTdXBwb3J0LCBOb24tVSBTIEdvdiZhcG9zO3Q8L3dvcmstdHlw
ZT48dXJscz48cmVsYXRlZC11cmxzPjx1cmw+aHR0cDovL2V6cHJveHkubGlicmFyeS50dWZ0cy5l
ZHUvbG9naW4/dXJsPWh0dHA6Ly9vdmlkc3Aub3ZpZC5jb20vb3ZpZHdlYi5jZ2k/VD1KUyZhbXA7
Q1NDPVkmYW1wO05FV1M9TiZhbXA7UEFHRT1mdWxsdGV4dCZhbXA7RD1jY3RyJmFtcDtBTj1DTi0w
MDQ1MzE5NjwvdXJsPjx1cmw+aHR0cDovL2xpYnJhcnkudHVmdHMuZWR1OjQ1NTAvcmVzc2Vydj9z
aWQ9T1ZJRDpjY3RyZGImYW1wO2lkPXBtaWQ6MTQ1MDE2MDgmYW1wO2lkPWRvaToxMC4xMDk3JTJG
MDEuR01FLjAwMDAwNjM1NjcuODQxMzQuRDEmYW1wO2lzc249MTA3Mi0zNzE0JmFtcDtpc2JuPSZh
bXA7dm9sdW1lPTEwJmFtcDtpc3N1ZT01JmFtcDtzcGFnZT00NTYmYW1wO3BhZ2VzPTQ1Ni02NCZh
bXA7ZGF0ZT0yMDAzJmFtcDt0aXRsZT1NZW5vcGF1c2UrJTI4TmV3K1lvcmslMkMrTi5ZLiUyOSZh
bXA7YXRpdGxlPVNveStwcm90ZWluK2lzb2xhdGUrd2l0aCtpc29mbGF2b25lcytkb2VzK25vdCtw
cmV2ZW50K2VzdHJhZGlvbC1pbmR1Y2VkK2VuZG9tZXRyaWFsK2h5cGVycGxhc2lhK2luK3Bvc3Rt
ZW5vcGF1c2FsK3dvbWVuJTNBK2ErcGlsb3QrdHJpYWwuJmFtcDthdWxhc3Q9bXVycmF5JmFtcDtw
aWQ9JTNDYXV0aG9yJTNFTXVycmF5K01KJTJDK01leWVyK1dSJTJDK0xlc3NleStCQSUyQytPaStS
SCUyQytEZVdpcmUrUkUlMkMrRnJpdHorTUElM0MlMkZhdXRob3IlM0UlM0NBTiUzRUNOLTAwNDUz
MTk2JTNDJTJGQU4lM0UlM0NEVCUzRUNsaW5pY2FsK1RyaWFsJTNDJTJGRFQlM0U8L3VybD48L3Jl
bGF0ZWQtdXJscz48L3VybHM+PHJlbW90ZS1kYXRhYmFzZS1uYW1lPkNDVFIgQ29jaHJhbm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B00FC9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B00FC9">
              <w:rPr>
                <w:rFonts w:ascii="Times New Roman" w:hAnsi="Times New Roman" w:cs="Times New Roman"/>
                <w:szCs w:val="22"/>
              </w:rPr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B00FC9">
              <w:rPr>
                <w:rFonts w:ascii="Times New Roman" w:hAnsi="Times New Roman" w:cs="Times New Roman"/>
                <w:szCs w:val="22"/>
              </w:rPr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B00FC9">
              <w:rPr>
                <w:rFonts w:ascii="Times New Roman" w:hAnsi="Times New Roman" w:cs="Times New Roman"/>
                <w:noProof/>
                <w:szCs w:val="22"/>
              </w:rPr>
              <w:t>[</w:t>
            </w:r>
            <w:r>
              <w:rPr>
                <w:rFonts w:ascii="Times New Roman" w:hAnsi="Times New Roman" w:cs="Times New Roman"/>
                <w:noProof/>
                <w:szCs w:val="22"/>
              </w:rPr>
              <w:t>26</w:t>
            </w:r>
            <w:r w:rsidRPr="00B00FC9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6D271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4045B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U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7DF98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9771B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AF2B8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E4142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A2E3D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C828C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91687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</w:tr>
      <w:tr w:rsidR="005A1A38" w:rsidRPr="00B00FC9" w14:paraId="2FB25AB9" w14:textId="77777777" w:rsidTr="00342D15">
        <w:trPr>
          <w:trHeight w:val="259"/>
        </w:trPr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18766" w14:textId="77777777" w:rsidR="005A1A38" w:rsidRPr="00B00FC9" w:rsidRDefault="005A1A38" w:rsidP="00342D1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00FC9">
              <w:rPr>
                <w:rFonts w:ascii="Times New Roman" w:hAnsi="Times New Roman" w:cs="Times New Roman"/>
                <w:szCs w:val="22"/>
              </w:rPr>
              <w:t>Vupadhyayula</w:t>
            </w:r>
            <w:proofErr w:type="spellEnd"/>
            <w:r w:rsidRPr="00B00FC9">
              <w:rPr>
                <w:rFonts w:ascii="Times New Roman" w:hAnsi="Times New Roman" w:cs="Times New Roman"/>
                <w:szCs w:val="22"/>
              </w:rPr>
              <w:t xml:space="preserve"> 2009 </w: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dXBhZGh5YXl1bGE8L0F1dGhvcj48WWVhcj4yMDA5PC9Z
ZWFyPjxSZWNOdW0+MTA1PC9SZWNOdW0+PERpc3BsYXlUZXh0PlsyNl08L0Rpc3BsYXlUZXh0Pjxy
ZWNvcmQ+PHJlYy1udW1iZXI+MTA1PC9yZWMtbnVtYmVyPjxmb3JlaWduLWtleXM+PGtleSBhcHA9
IkVOIiBkYi1pZD0iYTVhcGZ6d2Q1ZXQwemtlOWZyNXh6c2ZqemZmdjJ0OTVhd2RwIiB0aW1lc3Rh
bXA9IjE0ODg5NDQ1MTAiPjEwNTwva2V5PjwvZm9yZWlnbi1rZXlzPjxyZWYtdHlwZSBuYW1lPSJK
b3VybmFsIEFydGljbGUiPjE3PC9yZWYtdHlwZT48Y29udHJpYnV0b3JzPjxhdXRob3JzPjxhdXRo
b3I+VnVwYWRoeWF5dWxhLCBQLiBNLjwvYXV0aG9yPjxhdXRob3I+R2FsbGFnaGVyLCBKLiBDLjwv
YXV0aG9yPjxhdXRob3I+VGVtcGxpbiwgVC48L2F1dGhvcj48YXV0aG9yPkxvZ3Nkb24sIFMuIE0u
PC9hdXRob3I+PGF1dGhvcj5TbWl0aCwgTC4gTS48L2F1dGhvcj48L2F1dGhvcnM+PC9jb250cmli
dXRvcnM+PGF1dGgtYWRkcmVzcz5WdXBhZGh5YXl1bGEsUGhhbmkgTS4gQm9uZSBNZXRhYm9saXNt
IFVuaXQsIENyZWlnaHRvbiBVbml2ZXJzaXR5IE1lZGljYWwgQ2VudGVyLCBPbWFoYSwgTkUgNjgx
MzEsIFVTQS48L2F1dGgtYWRkcmVzcz48dGl0bGVzPjx0aXRsZT5FZmZlY3RzIG9mIHNveSBwcm90
ZWluIGlzb2xhdGUgb24gYm9uZSBtaW5lcmFsIGRlbnNpdHkgYW5kIHBoeXNpY2FsIHBlcmZvcm1h
bmNlIGluZGljZXMgaW4gcG9zdG1lbm9wYXVzYWwgd29tZW4tLWEgMi15ZWFyIHJhbmRvbWl6ZWQs
IGRvdWJsZS1ibGluZCwgcGxhY2Viby1jb250cm9sbGVkIHRyaWFsPC90aXRsZT48c2Vjb25kYXJ5
LXRpdGxlPk1lbm9wYXVzZTwvc2Vjb25kYXJ5LXRpdGxlPjxhbHQtdGl0bGU+TWVub3BhdXNlPC9h
bHQtdGl0bGU+PC90aXRsZXM+PHBlcmlvZGljYWw+PGZ1bGwtdGl0bGU+TWVub3BhdXNlPC9mdWxs
LXRpdGxlPjxhYmJyLTE+TWVub3BhdXNlPC9hYmJyLTE+PC9wZXJpb2RpY2FsPjxhbHQtcGVyaW9k
aWNhbD48ZnVsbC10aXRsZT5NZW5vcGF1c2U8L2Z1bGwtdGl0bGU+PGFiYnItMT5NZW5vcGF1c2U8
L2FiYnItMT48L2FsdC1wZXJpb2RpY2FsPjxwYWdlcz4zMjAtODwvcGFnZXM+PHZvbHVtZT4xNjwv
dm9sdW1lPjxudW1iZXI+MjwvbnVtYmVyPjxrZXl3b3Jkcz48a2V5d29yZD4qQm9uZSBEZW5zaXR5
L2RlIFtEcnVnIEVmZmVjdHNdPC9rZXl3b3JkPjxrZXl3b3JkPkRvdWJsZS1CbGluZCBNZXRob2Q8
L2tleXdvcmQ+PGtleXdvcmQ+RmVtYWxlPC9rZXl3b3JkPjxrZXl3b3JkPkh1bWFuczwva2V5d29y
ZD48a2V5d29yZD5NaWRkbGUgQWdlZDwva2V5d29yZD48a2V5d29yZD4qTW90b3IgQWN0aXZpdHkv
ZGUgW0RydWcgRWZmZWN0c108L2tleXdvcmQ+PGtleXdvcmQ+KlBvc3RtZW5vcGF1c2UvZGUgW0Ry
dWcgRWZmZWN0c108L2tleXdvcmQ+PGtleXdvcmQ+KlNveWJlYW4gUHJvdGVpbnMvcGQgW1BoYXJt
YWNvbG9neV08L2tleXdvcmQ+PGtleXdvcmQ+VHJlYXRtZW50IE91dGNvbWU8L2tleXdvcmQ+PGtl
eXdvcmQ+KlZlZ2V0YWJsZSBQcm90ZWlucy9wZCBbUGhhcm1hY29sb2d5XTwva2V5d29yZD48a2V5
d29yZD4wIChTb3liZWFuIFByb3RlaW5zKTwva2V5d29yZD48a2V5d29yZD4wIChWZWdldGFibGUg
UHJvdGVpbnMpPC9rZXl3b3JkPjwva2V5d29yZHM+PGRhdGVzPjx5ZWFyPjIwMDk8L3llYXI+PHB1
Yi1kYXRlcz48ZGF0ZT5NYXItQXByPC9kYXRlPjwvcHViLWRhdGVzPjwvZGF0ZXM+PGlzYm4+MTUz
MC0wMzc0PC9pc2JuPjxhY2Nlc3Npb24tbnVtPjE5MTY5MTY4PC9hY2Nlc3Npb24tbnVtPjx3b3Jr
LXR5cGU+UmFuZG9taXplZCBDb250cm9sbGVkIFRyaWFsJiN4RDtSZXNlYXJjaCBTdXBwb3J0LCBO
b24tVS5TLiBHb3YmYXBvczt0PC93b3JrLXR5cGU+PHVybHM+PHJlbGF0ZWQtdXJscz48dXJsPmh0
dHA6Ly9lenByb3h5LmxpYnJhcnkudHVmdHMuZWR1L2xvZ2luP3VybD1odHRwOi8vb3ZpZHNwLm92
aWQuY29tL292aWR3ZWIuY2dpP1Q9SlMmYW1wO0NTQz1ZJmFtcDtORVdTPU4mYW1wO1BBR0U9ZnVs
bHRleHQmYW1wO0Q9bWVkNSZhbXA7QU49MTkxNjkxNjg8L3VybD48L3JlbGF0ZWQtdXJscz48L3Vy
bHM+PGVsZWN0cm9uaWMtcmVzb3VyY2UtbnVtPmh0dHA6Ly9keC5kb2kub3JnLzEwLjEwOTcvZ21l
LjBiMDEzZTMxODE4NDQ4OTM8L2VsZWN0cm9uaWMtcmVzb3VyY2UtbnVt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Pr="00B00FC9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dXBhZGh5YXl1bGE8L0F1dGhvcj48WWVhcj4yMDA5PC9Z
ZWFyPjxSZWNOdW0+MTA1PC9SZWNOdW0+PERpc3BsYXlUZXh0PlsyNl08L0Rpc3BsYXlUZXh0Pjxy
ZWNvcmQ+PHJlYy1udW1iZXI+MTA1PC9yZWMtbnVtYmVyPjxmb3JlaWduLWtleXM+PGtleSBhcHA9
IkVOIiBkYi1pZD0iYTVhcGZ6d2Q1ZXQwemtlOWZyNXh6c2ZqemZmdjJ0OTVhd2RwIiB0aW1lc3Rh
bXA9IjE0ODg5NDQ1MTAiPjEwNTwva2V5PjwvZm9yZWlnbi1rZXlzPjxyZWYtdHlwZSBuYW1lPSJK
b3VybmFsIEFydGljbGUiPjE3PC9yZWYtdHlwZT48Y29udHJpYnV0b3JzPjxhdXRob3JzPjxhdXRo
b3I+VnVwYWRoeWF5dWxhLCBQLiBNLjwvYXV0aG9yPjxhdXRob3I+R2FsbGFnaGVyLCBKLiBDLjwv
YXV0aG9yPjxhdXRob3I+VGVtcGxpbiwgVC48L2F1dGhvcj48YXV0aG9yPkxvZ3Nkb24sIFMuIE0u
PC9hdXRob3I+PGF1dGhvcj5TbWl0aCwgTC4gTS48L2F1dGhvcj48L2F1dGhvcnM+PC9jb250cmli
dXRvcnM+PGF1dGgtYWRkcmVzcz5WdXBhZGh5YXl1bGEsUGhhbmkgTS4gQm9uZSBNZXRhYm9saXNt
IFVuaXQsIENyZWlnaHRvbiBVbml2ZXJzaXR5IE1lZGljYWwgQ2VudGVyLCBPbWFoYSwgTkUgNjgx
MzEsIFVTQS48L2F1dGgtYWRkcmVzcz48dGl0bGVzPjx0aXRsZT5FZmZlY3RzIG9mIHNveSBwcm90
ZWluIGlzb2xhdGUgb24gYm9uZSBtaW5lcmFsIGRlbnNpdHkgYW5kIHBoeXNpY2FsIHBlcmZvcm1h
bmNlIGluZGljZXMgaW4gcG9zdG1lbm9wYXVzYWwgd29tZW4tLWEgMi15ZWFyIHJhbmRvbWl6ZWQs
IGRvdWJsZS1ibGluZCwgcGxhY2Viby1jb250cm9sbGVkIHRyaWFsPC90aXRsZT48c2Vjb25kYXJ5
LXRpdGxlPk1lbm9wYXVzZTwvc2Vjb25kYXJ5LXRpdGxlPjxhbHQtdGl0bGU+TWVub3BhdXNlPC9h
bHQtdGl0bGU+PC90aXRsZXM+PHBlcmlvZGljYWw+PGZ1bGwtdGl0bGU+TWVub3BhdXNlPC9mdWxs
LXRpdGxlPjxhYmJyLTE+TWVub3BhdXNlPC9hYmJyLTE+PC9wZXJpb2RpY2FsPjxhbHQtcGVyaW9k
aWNhbD48ZnVsbC10aXRsZT5NZW5vcGF1c2U8L2Z1bGwtdGl0bGU+PGFiYnItMT5NZW5vcGF1c2U8
L2FiYnItMT48L2FsdC1wZXJpb2RpY2FsPjxwYWdlcz4zMjAtODwvcGFnZXM+PHZvbHVtZT4xNjwv
dm9sdW1lPjxudW1iZXI+MjwvbnVtYmVyPjxrZXl3b3Jkcz48a2V5d29yZD4qQm9uZSBEZW5zaXR5
L2RlIFtEcnVnIEVmZmVjdHNdPC9rZXl3b3JkPjxrZXl3b3JkPkRvdWJsZS1CbGluZCBNZXRob2Q8
L2tleXdvcmQ+PGtleXdvcmQ+RmVtYWxlPC9rZXl3b3JkPjxrZXl3b3JkPkh1bWFuczwva2V5d29y
ZD48a2V5d29yZD5NaWRkbGUgQWdlZDwva2V5d29yZD48a2V5d29yZD4qTW90b3IgQWN0aXZpdHkv
ZGUgW0RydWcgRWZmZWN0c108L2tleXdvcmQ+PGtleXdvcmQ+KlBvc3RtZW5vcGF1c2UvZGUgW0Ry
dWcgRWZmZWN0c108L2tleXdvcmQ+PGtleXdvcmQ+KlNveWJlYW4gUHJvdGVpbnMvcGQgW1BoYXJt
YWNvbG9neV08L2tleXdvcmQ+PGtleXdvcmQ+VHJlYXRtZW50IE91dGNvbWU8L2tleXdvcmQ+PGtl
eXdvcmQ+KlZlZ2V0YWJsZSBQcm90ZWlucy9wZCBbUGhhcm1hY29sb2d5XTwva2V5d29yZD48a2V5
d29yZD4wIChTb3liZWFuIFByb3RlaW5zKTwva2V5d29yZD48a2V5d29yZD4wIChWZWdldGFibGUg
UHJvdGVpbnMpPC9rZXl3b3JkPjwva2V5d29yZHM+PGRhdGVzPjx5ZWFyPjIwMDk8L3llYXI+PHB1
Yi1kYXRlcz48ZGF0ZT5NYXItQXByPC9kYXRlPjwvcHViLWRhdGVzPjwvZGF0ZXM+PGlzYm4+MTUz
MC0wMzc0PC9pc2JuPjxhY2Nlc3Npb24tbnVtPjE5MTY5MTY4PC9hY2Nlc3Npb24tbnVtPjx3b3Jr
LXR5cGU+UmFuZG9taXplZCBDb250cm9sbGVkIFRyaWFsJiN4RDtSZXNlYXJjaCBTdXBwb3J0LCBO
b24tVS5TLiBHb3YmYXBvczt0PC93b3JrLXR5cGU+PHVybHM+PHJlbGF0ZWQtdXJscz48dXJsPmh0
dHA6Ly9lenByb3h5LmxpYnJhcnkudHVmdHMuZWR1L2xvZ2luP3VybD1odHRwOi8vb3ZpZHNwLm92
aWQuY29tL292aWR3ZWIuY2dpP1Q9SlMmYW1wO0NTQz1ZJmFtcDtORVdTPU4mYW1wO1BBR0U9ZnVs
bHRleHQmYW1wO0Q9bWVkNSZhbXA7QU49MTkxNjkxNjg8L3VybD48L3JlbGF0ZWQtdXJscz48L3Vy
bHM+PGVsZWN0cm9uaWMtcmVzb3VyY2UtbnVtPmh0dHA6Ly9keC5kb2kub3JnLzEwLjEwOTcvZ21l
LjBiMDEzZTMxODE4NDQ4OTM8L2VsZWN0cm9uaWMtcmVzb3VyY2UtbnVt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Pr="00B00FC9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B00FC9">
              <w:rPr>
                <w:rFonts w:ascii="Times New Roman" w:hAnsi="Times New Roman" w:cs="Times New Roman"/>
                <w:szCs w:val="22"/>
              </w:rPr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B00FC9">
              <w:rPr>
                <w:rFonts w:ascii="Times New Roman" w:hAnsi="Times New Roman" w:cs="Times New Roman"/>
                <w:szCs w:val="22"/>
              </w:rPr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B00FC9">
              <w:rPr>
                <w:rFonts w:ascii="Times New Roman" w:hAnsi="Times New Roman" w:cs="Times New Roman"/>
                <w:noProof/>
                <w:szCs w:val="22"/>
              </w:rPr>
              <w:t>[</w:t>
            </w:r>
            <w:r>
              <w:rPr>
                <w:rFonts w:ascii="Times New Roman" w:hAnsi="Times New Roman" w:cs="Times New Roman"/>
                <w:noProof/>
                <w:szCs w:val="22"/>
              </w:rPr>
              <w:t>27</w:t>
            </w:r>
            <w:r w:rsidRPr="00B00FC9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B00FC9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42175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45155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0FCD3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0076A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94266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53B8B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9F9F8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77AF5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4E282" w14:textId="77777777" w:rsidR="005A1A38" w:rsidRPr="00B00FC9" w:rsidRDefault="005A1A38" w:rsidP="00342D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00FC9">
              <w:rPr>
                <w:rFonts w:ascii="Times New Roman" w:hAnsi="Times New Roman" w:cs="Times New Roman"/>
                <w:szCs w:val="22"/>
              </w:rPr>
              <w:t>L</w:t>
            </w:r>
          </w:p>
        </w:tc>
      </w:tr>
    </w:tbl>
    <w:p w14:paraId="684F43F5" w14:textId="77777777" w:rsidR="00C512F0" w:rsidRDefault="005A1A38">
      <w:bookmarkStart w:id="0" w:name="_GoBack"/>
      <w:bookmarkEnd w:id="0"/>
    </w:p>
    <w:sectPr w:rsidR="00C512F0" w:rsidSect="005A1A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A38"/>
    <w:rsid w:val="00005F1F"/>
    <w:rsid w:val="00053730"/>
    <w:rsid w:val="00063826"/>
    <w:rsid w:val="00092656"/>
    <w:rsid w:val="000B2BF9"/>
    <w:rsid w:val="001928B6"/>
    <w:rsid w:val="001D7CEC"/>
    <w:rsid w:val="001E7707"/>
    <w:rsid w:val="00206D07"/>
    <w:rsid w:val="00207506"/>
    <w:rsid w:val="00211699"/>
    <w:rsid w:val="0022343F"/>
    <w:rsid w:val="002239A5"/>
    <w:rsid w:val="002D4A33"/>
    <w:rsid w:val="002D6ECB"/>
    <w:rsid w:val="0031680C"/>
    <w:rsid w:val="00332A14"/>
    <w:rsid w:val="00343A23"/>
    <w:rsid w:val="00351C9D"/>
    <w:rsid w:val="003A5970"/>
    <w:rsid w:val="003B4D1C"/>
    <w:rsid w:val="003C0944"/>
    <w:rsid w:val="004322D6"/>
    <w:rsid w:val="004672B3"/>
    <w:rsid w:val="004B7105"/>
    <w:rsid w:val="004E422F"/>
    <w:rsid w:val="004E7E0C"/>
    <w:rsid w:val="00514BD0"/>
    <w:rsid w:val="005256FC"/>
    <w:rsid w:val="0052632E"/>
    <w:rsid w:val="005A1A38"/>
    <w:rsid w:val="00652EC9"/>
    <w:rsid w:val="006C0B22"/>
    <w:rsid w:val="006D6F13"/>
    <w:rsid w:val="006F704C"/>
    <w:rsid w:val="00731425"/>
    <w:rsid w:val="007B7FED"/>
    <w:rsid w:val="007D2FB4"/>
    <w:rsid w:val="007E4541"/>
    <w:rsid w:val="007E4C1D"/>
    <w:rsid w:val="007E5F05"/>
    <w:rsid w:val="007E6DA9"/>
    <w:rsid w:val="007F2DE2"/>
    <w:rsid w:val="008010E7"/>
    <w:rsid w:val="008229E7"/>
    <w:rsid w:val="0089224C"/>
    <w:rsid w:val="008A7CE0"/>
    <w:rsid w:val="008C1325"/>
    <w:rsid w:val="0093235D"/>
    <w:rsid w:val="009351E6"/>
    <w:rsid w:val="009A2CEF"/>
    <w:rsid w:val="00A01D78"/>
    <w:rsid w:val="00A2429E"/>
    <w:rsid w:val="00A46B01"/>
    <w:rsid w:val="00A52694"/>
    <w:rsid w:val="00AB50C0"/>
    <w:rsid w:val="00AD4B2E"/>
    <w:rsid w:val="00B66C45"/>
    <w:rsid w:val="00BA15BC"/>
    <w:rsid w:val="00BD5C11"/>
    <w:rsid w:val="00BF1956"/>
    <w:rsid w:val="00C26CEE"/>
    <w:rsid w:val="00C27286"/>
    <w:rsid w:val="00C52B93"/>
    <w:rsid w:val="00C761A6"/>
    <w:rsid w:val="00C841F7"/>
    <w:rsid w:val="00D33703"/>
    <w:rsid w:val="00D408D0"/>
    <w:rsid w:val="00D46513"/>
    <w:rsid w:val="00D55205"/>
    <w:rsid w:val="00D576B8"/>
    <w:rsid w:val="00D7183A"/>
    <w:rsid w:val="00D83F51"/>
    <w:rsid w:val="00D95680"/>
    <w:rsid w:val="00E200D7"/>
    <w:rsid w:val="00E64334"/>
    <w:rsid w:val="00EA5601"/>
    <w:rsid w:val="00EC4DAD"/>
    <w:rsid w:val="00F063C7"/>
    <w:rsid w:val="00F238C4"/>
    <w:rsid w:val="00F3179D"/>
    <w:rsid w:val="00F95A20"/>
    <w:rsid w:val="00FA37FD"/>
    <w:rsid w:val="00FC3241"/>
    <w:rsid w:val="00FE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83E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1A3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Macintosh Word</Application>
  <DocSecurity>0</DocSecurity>
  <Lines>5</Lines>
  <Paragraphs>1</Paragraphs>
  <ScaleCrop>false</ScaleCrop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hams-White</dc:creator>
  <cp:keywords/>
  <dc:description/>
  <cp:lastModifiedBy>Marissa Shams-White</cp:lastModifiedBy>
  <cp:revision>1</cp:revision>
  <dcterms:created xsi:type="dcterms:W3CDTF">2018-01-08T19:24:00Z</dcterms:created>
  <dcterms:modified xsi:type="dcterms:W3CDTF">2018-01-08T19:24:00Z</dcterms:modified>
</cp:coreProperties>
</file>